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D972C" w14:textId="783591A1" w:rsidR="00B67BF8" w:rsidRPr="000F036E" w:rsidRDefault="00B67BF8" w:rsidP="00B67BF8">
      <w:pPr>
        <w:spacing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l materials for ‘</w:t>
      </w:r>
      <w:r w:rsidRPr="000F036E">
        <w:rPr>
          <w:rFonts w:ascii="Times New Roman" w:hAnsi="Times New Roman"/>
          <w:b/>
          <w:sz w:val="24"/>
        </w:rPr>
        <w:t xml:space="preserve">National and subregional prevalence of </w:t>
      </w:r>
      <w:r w:rsidRPr="000F036E">
        <w:rPr>
          <w:rFonts w:ascii="Times New Roman" w:hAnsi="Times New Roman"/>
          <w:b/>
          <w:i/>
          <w:iCs/>
          <w:sz w:val="24"/>
        </w:rPr>
        <w:t>Listeria monocytogenes</w:t>
      </w:r>
      <w:r w:rsidRPr="000F036E">
        <w:rPr>
          <w:rFonts w:ascii="Times New Roman" w:hAnsi="Times New Roman"/>
          <w:b/>
          <w:sz w:val="24"/>
        </w:rPr>
        <w:t xml:space="preserve"> in milk in Africa: a generalized logistic mixed-effects and meta-regression modelling</w:t>
      </w:r>
      <w:r>
        <w:rPr>
          <w:rFonts w:ascii="Times New Roman" w:hAnsi="Times New Roman"/>
          <w:b/>
          <w:sz w:val="24"/>
        </w:rPr>
        <w:t>’</w:t>
      </w:r>
    </w:p>
    <w:p w14:paraId="38BD11EE" w14:textId="77777777" w:rsidR="00B67BF8" w:rsidRPr="000F036E" w:rsidRDefault="00B67BF8" w:rsidP="00B67BF8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0F036E">
        <w:rPr>
          <w:rFonts w:ascii="Times New Roman" w:hAnsi="Times New Roman"/>
          <w:b/>
          <w:sz w:val="24"/>
        </w:rPr>
        <w:t>Yinka D. Oluwafemi</w:t>
      </w:r>
      <w:r w:rsidRPr="000F036E">
        <w:rPr>
          <w:rFonts w:ascii="Times New Roman" w:hAnsi="Times New Roman"/>
          <w:b/>
          <w:sz w:val="24"/>
          <w:vertAlign w:val="superscript"/>
        </w:rPr>
        <w:t xml:space="preserve"> a</w:t>
      </w:r>
      <w:r w:rsidRPr="000F036E">
        <w:rPr>
          <w:rFonts w:ascii="Times New Roman" w:hAnsi="Times New Roman"/>
          <w:b/>
          <w:sz w:val="24"/>
        </w:rPr>
        <w:t xml:space="preserve">; Bright E. </w:t>
      </w:r>
      <w:proofErr w:type="spellStart"/>
      <w:r w:rsidRPr="000F036E">
        <w:rPr>
          <w:rFonts w:ascii="Times New Roman" w:hAnsi="Times New Roman"/>
          <w:b/>
          <w:sz w:val="24"/>
        </w:rPr>
        <w:t>Igere</w:t>
      </w:r>
      <w:r w:rsidRPr="000F036E">
        <w:rPr>
          <w:rFonts w:ascii="Times New Roman" w:hAnsi="Times New Roman"/>
          <w:b/>
          <w:sz w:val="24"/>
          <w:vertAlign w:val="superscript"/>
        </w:rPr>
        <w:t>b</w:t>
      </w:r>
      <w:proofErr w:type="spellEnd"/>
      <w:r w:rsidRPr="000F036E">
        <w:rPr>
          <w:rFonts w:ascii="Times New Roman" w:hAnsi="Times New Roman"/>
          <w:b/>
          <w:sz w:val="24"/>
        </w:rPr>
        <w:t xml:space="preserve">; </w:t>
      </w:r>
      <w:r w:rsidRPr="000F036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emitope C. </w:t>
      </w:r>
      <w:proofErr w:type="spellStart"/>
      <w:r w:rsidRPr="000F036E">
        <w:rPr>
          <w:rFonts w:ascii="Times New Roman" w:hAnsi="Times New Roman" w:cs="Times New Roman"/>
          <w:b/>
          <w:bCs/>
          <w:sz w:val="24"/>
          <w:szCs w:val="24"/>
          <w:lang w:val="en-GB"/>
        </w:rPr>
        <w:t>Ekundayo</w:t>
      </w:r>
      <w:r w:rsidRPr="000F036E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a,c</w:t>
      </w:r>
      <w:proofErr w:type="spellEnd"/>
      <w:r w:rsidRPr="000F036E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*</w:t>
      </w:r>
      <w:r w:rsidRPr="000F036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; </w:t>
      </w:r>
      <w:r w:rsidRPr="000F036E">
        <w:rPr>
          <w:rFonts w:ascii="Times New Roman" w:hAnsi="Times New Roman" w:cs="Times New Roman"/>
          <w:b/>
          <w:bCs/>
          <w:sz w:val="24"/>
          <w:szCs w:val="24"/>
        </w:rPr>
        <w:t xml:space="preserve">Oluwatosin A. </w:t>
      </w:r>
      <w:proofErr w:type="spellStart"/>
      <w:r w:rsidRPr="000F036E">
        <w:rPr>
          <w:rFonts w:ascii="Times New Roman" w:hAnsi="Times New Roman" w:cs="Times New Roman"/>
          <w:b/>
          <w:bCs/>
          <w:sz w:val="24"/>
          <w:szCs w:val="24"/>
        </w:rPr>
        <w:t>Ijabadeniyi</w:t>
      </w:r>
      <w:r w:rsidRPr="000F036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  <w:proofErr w:type="spellEnd"/>
    </w:p>
    <w:p w14:paraId="4865B1FA" w14:textId="77777777" w:rsidR="00B67BF8" w:rsidRPr="000F036E" w:rsidRDefault="00B67BF8" w:rsidP="00B67BF8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F036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0F036E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spellEnd"/>
      <w:r w:rsidRPr="000F036E">
        <w:rPr>
          <w:rFonts w:ascii="Times New Roman" w:hAnsi="Times New Roman" w:cs="Times New Roman"/>
          <w:sz w:val="24"/>
          <w:szCs w:val="24"/>
          <w:lang w:val="en-GB"/>
        </w:rPr>
        <w:t xml:space="preserve"> of Microbiology, University of Medical Sciences Ondo, Nigeria</w:t>
      </w:r>
    </w:p>
    <w:p w14:paraId="006992F3" w14:textId="77777777" w:rsidR="00B67BF8" w:rsidRPr="000F036E" w:rsidRDefault="00B67BF8" w:rsidP="00B67B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F036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0F036E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spellEnd"/>
      <w:r w:rsidRPr="000F036E">
        <w:rPr>
          <w:rFonts w:ascii="Times New Roman" w:hAnsi="Times New Roman" w:cs="Times New Roman"/>
          <w:sz w:val="24"/>
          <w:szCs w:val="24"/>
          <w:lang w:val="en-GB"/>
        </w:rPr>
        <w:t xml:space="preserve"> of Microbiology, Dennis </w:t>
      </w:r>
      <w:proofErr w:type="spellStart"/>
      <w:r w:rsidRPr="000F036E">
        <w:rPr>
          <w:rFonts w:ascii="Times New Roman" w:hAnsi="Times New Roman" w:cs="Times New Roman"/>
          <w:sz w:val="24"/>
          <w:szCs w:val="24"/>
          <w:lang w:val="en-GB"/>
        </w:rPr>
        <w:t>Osadebay</w:t>
      </w:r>
      <w:proofErr w:type="spellEnd"/>
      <w:r w:rsidRPr="000F036E">
        <w:rPr>
          <w:rFonts w:ascii="Times New Roman" w:hAnsi="Times New Roman" w:cs="Times New Roman"/>
          <w:sz w:val="24"/>
          <w:szCs w:val="24"/>
          <w:lang w:val="en-GB"/>
        </w:rPr>
        <w:t xml:space="preserve"> University </w:t>
      </w:r>
      <w:proofErr w:type="spellStart"/>
      <w:r w:rsidRPr="000F036E">
        <w:rPr>
          <w:rFonts w:ascii="Times New Roman" w:hAnsi="Times New Roman" w:cs="Times New Roman"/>
          <w:sz w:val="24"/>
          <w:szCs w:val="24"/>
          <w:lang w:val="en-GB"/>
        </w:rPr>
        <w:t>Anwai</w:t>
      </w:r>
      <w:proofErr w:type="spellEnd"/>
      <w:r w:rsidRPr="000F036E">
        <w:rPr>
          <w:rFonts w:ascii="Times New Roman" w:hAnsi="Times New Roman" w:cs="Times New Roman"/>
          <w:sz w:val="24"/>
          <w:szCs w:val="24"/>
          <w:lang w:val="en-GB"/>
        </w:rPr>
        <w:t>, Asaba, Delta State, Nigeria.</w:t>
      </w:r>
    </w:p>
    <w:p w14:paraId="6D37208F" w14:textId="77777777" w:rsidR="00B67BF8" w:rsidRPr="000F036E" w:rsidRDefault="00B67BF8" w:rsidP="00B67BF8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0F036E">
        <w:rPr>
          <w:rFonts w:ascii="Times New Roman" w:hAnsi="Times New Roman" w:cs="Times New Roman"/>
          <w:iCs/>
          <w:sz w:val="24"/>
          <w:szCs w:val="24"/>
          <w:vertAlign w:val="superscript"/>
        </w:rPr>
        <w:t>c</w:t>
      </w:r>
      <w:r w:rsidRPr="000F036E">
        <w:rPr>
          <w:rFonts w:ascii="Times New Roman" w:hAnsi="Times New Roman" w:cs="Times New Roman"/>
          <w:iCs/>
          <w:sz w:val="24"/>
          <w:szCs w:val="24"/>
        </w:rPr>
        <w:t>Department</w:t>
      </w:r>
      <w:proofErr w:type="spellEnd"/>
      <w:r w:rsidRPr="000F036E">
        <w:rPr>
          <w:rFonts w:ascii="Times New Roman" w:hAnsi="Times New Roman" w:cs="Times New Roman"/>
          <w:iCs/>
          <w:sz w:val="24"/>
          <w:szCs w:val="24"/>
        </w:rPr>
        <w:t xml:space="preserve"> of Biotechnology and Food Science, Durban University of Technology, Steve Biko Campus, Steve Biko Rd, Musgrave, Berea, 4001, Durban, South Africa</w:t>
      </w:r>
      <w:r w:rsidRPr="000F036E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76E8F533" w14:textId="77777777" w:rsidR="00B67BF8" w:rsidRPr="000F036E" w:rsidRDefault="00B67BF8" w:rsidP="00B67BF8">
      <w:pPr>
        <w:spacing w:before="24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F036E">
        <w:rPr>
          <w:rFonts w:ascii="Times New Roman" w:hAnsi="Times New Roman" w:cs="Times New Roman"/>
          <w:iCs/>
          <w:sz w:val="24"/>
          <w:szCs w:val="24"/>
        </w:rPr>
        <w:t xml:space="preserve">*corresponding author’s </w:t>
      </w:r>
      <w:r w:rsidRPr="000F036E">
        <w:rPr>
          <w:rFonts w:ascii="Times New Roman" w:hAnsi="Times New Roman" w:cs="Times New Roman"/>
          <w:sz w:val="24"/>
          <w:szCs w:val="24"/>
        </w:rPr>
        <w:t>E-mail: cyruscyrusthem@gmail.com</w:t>
      </w:r>
    </w:p>
    <w:p w14:paraId="4115DD46" w14:textId="77777777" w:rsidR="00B67BF8" w:rsidRDefault="00B67BF8" w:rsidP="00C8445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3E31DB" w14:textId="39D1CF98" w:rsidR="00B6482E" w:rsidRDefault="00B6482E" w:rsidP="004845F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4F418B99" w14:textId="47FF8280" w:rsidR="00C8445D" w:rsidRDefault="00C8445D" w:rsidP="004845F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482E">
        <w:rPr>
          <w:rFonts w:ascii="Times New Roman" w:hAnsi="Times New Roman" w:cs="Times New Roman"/>
          <w:b/>
          <w:bCs/>
          <w:sz w:val="24"/>
          <w:szCs w:val="24"/>
        </w:rPr>
        <w:t>PubMed</w:t>
      </w:r>
      <w:r w:rsidRPr="008D5AC3">
        <w:rPr>
          <w:rFonts w:ascii="Times New Roman" w:hAnsi="Times New Roman" w:cs="Times New Roman"/>
          <w:sz w:val="24"/>
          <w:szCs w:val="24"/>
        </w:rPr>
        <w:br/>
        <w:t>66 results</w:t>
      </w:r>
    </w:p>
    <w:p w14:paraId="63FBBC60" w14:textId="77777777" w:rsidR="00C8445D" w:rsidRDefault="00C8445D" w:rsidP="004845F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5AC3">
        <w:rPr>
          <w:rFonts w:ascii="Times New Roman" w:hAnsi="Times New Roman" w:cs="Times New Roman"/>
          <w:sz w:val="24"/>
          <w:szCs w:val="24"/>
        </w:rPr>
        <w:t>(Monocytogenes*[</w:t>
      </w:r>
      <w:proofErr w:type="spellStart"/>
      <w:r w:rsidRPr="008D5AC3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8D5AC3">
        <w:rPr>
          <w:rFonts w:ascii="Times New Roman" w:hAnsi="Times New Roman" w:cs="Times New Roman"/>
          <w:sz w:val="24"/>
          <w:szCs w:val="24"/>
        </w:rPr>
        <w:t>] &amp; milk*[</w:t>
      </w:r>
      <w:proofErr w:type="spellStart"/>
      <w:r w:rsidRPr="008D5AC3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8D5AC3">
        <w:rPr>
          <w:rFonts w:ascii="Times New Roman" w:hAnsi="Times New Roman" w:cs="Times New Roman"/>
          <w:sz w:val="24"/>
          <w:szCs w:val="24"/>
        </w:rPr>
        <w:t>]) &amp; (Nigeria[ad] | Ethiopia*[ad] | Egypt*[ad] | Congo*[ad] | Tanzania*[ad] | Africa*[ad] | Kenya*[ad] | Uganda*[ad] | Algeria*[ad] | Sudan*[ad] | Morocco*[ad] | Angola*[ad] | Mozambique*[ad] | Ghana*[ad] | Madagascar*[ad] | Cameroon*[ad] | Côte d'Ivoire *[ad] | Niger*[ad] | Burkina*[ad] | Mali*[ad] | Malawi*[ad] | Zambia*[ad] | Senegal*[ad] | Chad*[ad] | Somalia*[ad] | Zimbabwe*[ad] | Guinea*[ad] | Rwanda*[ad] | Benin*[ad] | Burundi*[ad] | Tunisia*[ad] | Togo*[ad] | Sierra*[ad] | Libya*[ad] | Congo*[ad] | Liberia*[ad] | Mauritania*[ad] | Eritrea*[ad] | Namibia*[ad] | Gambia*[ad] | Botswana*[ad] | Gabon*[ad] | Lesotho*[ad] | Guinea-Bissau*[ad] | Equatorial Guinea*[ad] | Mauritius*[ad] | Eswatini*[ad] | Djibouti*[ad] |Comoros*[ad] | Cabo Verde*[ad] | Principe*[ad] | Seychelles*[ad] | Réunion *[ad] | Western Sahara*[ad] |Mayotte*[ad] | Helena*[ad])</w:t>
      </w:r>
      <w:r w:rsidRPr="008D5AC3">
        <w:rPr>
          <w:rFonts w:ascii="Times New Roman" w:hAnsi="Times New Roman" w:cs="Times New Roman"/>
          <w:sz w:val="24"/>
          <w:szCs w:val="24"/>
        </w:rPr>
        <w:br/>
      </w:r>
      <w:r w:rsidRPr="008D5AC3">
        <w:rPr>
          <w:rFonts w:ascii="Times New Roman" w:hAnsi="Times New Roman" w:cs="Times New Roman"/>
          <w:sz w:val="24"/>
          <w:szCs w:val="24"/>
        </w:rPr>
        <w:br/>
        <w:t>Scopus</w:t>
      </w:r>
      <w:r w:rsidRPr="008D5AC3">
        <w:rPr>
          <w:rFonts w:ascii="Times New Roman" w:hAnsi="Times New Roman" w:cs="Times New Roman"/>
          <w:sz w:val="24"/>
          <w:szCs w:val="24"/>
        </w:rPr>
        <w:br/>
      </w:r>
      <w:hyperlink r:id="rId5" w:history="1">
        <w:r w:rsidRPr="008D5AC3">
          <w:rPr>
            <w:rStyle w:val="Hyperlink"/>
            <w:rFonts w:ascii="Times New Roman" w:hAnsi="Times New Roman" w:cs="Times New Roman"/>
            <w:sz w:val="24"/>
            <w:szCs w:val="24"/>
          </w:rPr>
          <w:t>145</w:t>
        </w:r>
      </w:hyperlink>
      <w:r w:rsidRPr="008D5AC3">
        <w:rPr>
          <w:rFonts w:ascii="Times New Roman" w:hAnsi="Times New Roman" w:cs="Times New Roman"/>
          <w:sz w:val="24"/>
          <w:szCs w:val="24"/>
        </w:rPr>
        <w:t> document results</w:t>
      </w:r>
    </w:p>
    <w:p w14:paraId="05C13AE8" w14:textId="65403383" w:rsidR="00C8445D" w:rsidRDefault="00C8445D" w:rsidP="004845F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5AC3">
        <w:rPr>
          <w:rFonts w:ascii="Times New Roman" w:hAnsi="Times New Roman" w:cs="Times New Roman"/>
          <w:sz w:val="24"/>
          <w:szCs w:val="24"/>
        </w:rPr>
        <w:lastRenderedPageBreak/>
        <w:t>TITLE-ABS-KEY ( monocytogenes  AND  milk* )  AND  ( LIMIT-TO ( DOCTYPE ,  "</w:t>
      </w:r>
      <w:proofErr w:type="spellStart"/>
      <w:r w:rsidRPr="008D5AC3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8D5AC3">
        <w:rPr>
          <w:rFonts w:ascii="Times New Roman" w:hAnsi="Times New Roman" w:cs="Times New Roman"/>
          <w:sz w:val="24"/>
          <w:szCs w:val="24"/>
        </w:rPr>
        <w:t>" ) )  AND  ( LIMIT-TO ( AFFILCOUNTRY ,  "Egypt" )  OR  LIMIT-TO ( AFFILCOUNTRY ,  "Morocco" )  OR  LIMIT-TO ( AFFILCOUNTRY ,  "Tunisia" )  OR  LIMIT-TO ( AFFILCOUNTRY ,  "Algeria" )  OR  LIMIT-TO ( AFFILCOUNTRY ,  "Ethiopia" )  OR  LIMIT-TO ( AFFILCOUNTRY ,  "Nigeria" )  OR  LIMIT-TO ( AFFILCOUNTRY ,  "South Africa" )  OR  LIMIT-TO ( AFFILCOUNTRY ,  "Kenya" )  OR  LIMIT-TO ( AFFILCOUNTRY ,  "Ghana" )  OR  LIMIT-TO ( AFFILCOUNTRY ,  "Rwanda" )  OR  LIMIT-TO ( AFFILCOUNTRY ,  "Sudan" )  OR  LIMIT-TO ( AFFILCOUNTRY ,  "</w:t>
      </w:r>
      <w:r w:rsidRPr="00107C5E">
        <w:rPr>
          <w:rFonts w:ascii="Times New Roman" w:hAnsi="Times New Roman" w:cs="Times New Roman"/>
          <w:sz w:val="24"/>
          <w:szCs w:val="24"/>
        </w:rPr>
        <w:t xml:space="preserve">Zimbabwe" )  OR  LIMIT-TO ( AFFILCOUNTRY ,  "Botswana" )  OR  LIMIT-TO ( AFFILCOUNTRY ,  "Cameroon" )  OR  LIMIT-TO ( AFFILCOUNTRY ,  "Senegal" )  OR  LIMIT-TO ( AFFILCOUNTRY ,  "Tanzania" )  OR  LIMIT-TO ( AFFILCOUNTRY ,  "Zambia" ) </w:t>
      </w:r>
      <w:r w:rsidR="00B57E1F" w:rsidRPr="00107C5E">
        <w:rPr>
          <w:rFonts w:ascii="Times New Roman" w:hAnsi="Times New Roman" w:cs="Times New Roman"/>
          <w:sz w:val="24"/>
          <w:szCs w:val="24"/>
        </w:rPr>
        <w:t xml:space="preserve">OR  LIMIT-TO ( AFFILCOUNTRY ,  " Morocco")  OR  LIMIT-TO ( AFFILCOUNTRY,  "Angola")  OR  LIMIT-TO(AFFILCOUNTRY ,  "Mozambique")  OR  LIMIT-TO (AFFILCOUNTRY ,  "Madagascar" )  OR  LIMIT-TO ( AFFILCOUNTRY ,  " Côte d'Ivoire" ) OR  LIMIT-TO ( AFFILCOUNTRY ,  " Niger")  OR  LIMIT-TO (AFFILCOUNTRY ,  "Burkina Faso")  OR  LIMIT-TO(AFFILCOUNTRY ,  "Mali")  OR  LIMIT-TO (AFFILCOUNTRY ,  "Malawi" )  OR  LIMIT-TO ( AFFILCOUNTRY ,  " Chad" ) OR  LIMIT-TO ( AFFILCOUNTRY ,  " </w:t>
      </w:r>
      <w:r w:rsidR="001132C2" w:rsidRPr="00107C5E">
        <w:rPr>
          <w:rFonts w:ascii="Times New Roman" w:hAnsi="Times New Roman" w:cs="Times New Roman"/>
          <w:sz w:val="24"/>
          <w:szCs w:val="24"/>
        </w:rPr>
        <w:t>Somalia</w:t>
      </w:r>
      <w:r w:rsidR="00B57E1F" w:rsidRPr="00107C5E">
        <w:rPr>
          <w:rFonts w:ascii="Times New Roman" w:hAnsi="Times New Roman" w:cs="Times New Roman"/>
          <w:sz w:val="24"/>
          <w:szCs w:val="24"/>
        </w:rPr>
        <w:t>")  OR  LIMIT-TO (AFFILCOUNTRY ,</w:t>
      </w:r>
      <w:r w:rsidR="00B57E1F" w:rsidRPr="008D5AC3">
        <w:rPr>
          <w:rFonts w:ascii="Times New Roman" w:hAnsi="Times New Roman" w:cs="Times New Roman"/>
          <w:sz w:val="24"/>
          <w:szCs w:val="24"/>
        </w:rPr>
        <w:t>  "</w:t>
      </w:r>
      <w:r w:rsidR="001132C2">
        <w:rPr>
          <w:rFonts w:ascii="Times New Roman" w:hAnsi="Times New Roman" w:cs="Times New Roman"/>
          <w:sz w:val="24"/>
          <w:szCs w:val="24"/>
        </w:rPr>
        <w:t>Zimbabwe</w:t>
      </w:r>
      <w:r w:rsidR="00B57E1F" w:rsidRPr="008D5AC3">
        <w:rPr>
          <w:rFonts w:ascii="Times New Roman" w:hAnsi="Times New Roman" w:cs="Times New Roman"/>
          <w:sz w:val="24"/>
          <w:szCs w:val="24"/>
        </w:rPr>
        <w:t>")  OR  LIMIT-TO(AFFILCOUNTRY ,  "</w:t>
      </w:r>
      <w:r w:rsidR="001132C2">
        <w:rPr>
          <w:rFonts w:ascii="Times New Roman" w:hAnsi="Times New Roman" w:cs="Times New Roman"/>
          <w:sz w:val="24"/>
          <w:szCs w:val="24"/>
        </w:rPr>
        <w:t>Guinea</w:t>
      </w:r>
      <w:r w:rsidR="00B57E1F" w:rsidRPr="008D5AC3">
        <w:rPr>
          <w:rFonts w:ascii="Times New Roman" w:hAnsi="Times New Roman" w:cs="Times New Roman"/>
          <w:sz w:val="24"/>
          <w:szCs w:val="24"/>
        </w:rPr>
        <w:t>")  OR  LIMIT-TO (AFFILCOUNTRY ,  "</w:t>
      </w:r>
      <w:r w:rsidR="00B57E1F">
        <w:rPr>
          <w:rFonts w:ascii="Times New Roman" w:hAnsi="Times New Roman" w:cs="Times New Roman"/>
          <w:sz w:val="24"/>
          <w:szCs w:val="24"/>
        </w:rPr>
        <w:t>Malawi</w:t>
      </w:r>
      <w:r w:rsidR="00B57E1F" w:rsidRPr="008D5AC3">
        <w:rPr>
          <w:rFonts w:ascii="Times New Roman" w:hAnsi="Times New Roman" w:cs="Times New Roman"/>
          <w:sz w:val="24"/>
          <w:szCs w:val="24"/>
        </w:rPr>
        <w:t>" )  OR  LIMIT-TO ( AFFILCOUNTRY ,  "</w:t>
      </w:r>
      <w:r w:rsidR="00B57E1F" w:rsidRPr="00B57E1F">
        <w:rPr>
          <w:rFonts w:ascii="Times New Roman" w:hAnsi="Times New Roman" w:cs="Times New Roman"/>
          <w:sz w:val="24"/>
          <w:szCs w:val="24"/>
        </w:rPr>
        <w:t xml:space="preserve"> </w:t>
      </w:r>
      <w:r w:rsidR="00B57E1F" w:rsidRPr="008D5AC3">
        <w:rPr>
          <w:rFonts w:ascii="Times New Roman" w:hAnsi="Times New Roman" w:cs="Times New Roman"/>
          <w:sz w:val="24"/>
          <w:szCs w:val="24"/>
        </w:rPr>
        <w:t>C</w:t>
      </w:r>
      <w:r w:rsidR="00B57E1F">
        <w:rPr>
          <w:rFonts w:ascii="Times New Roman" w:hAnsi="Times New Roman" w:cs="Times New Roman"/>
          <w:sz w:val="24"/>
          <w:szCs w:val="24"/>
        </w:rPr>
        <w:t>had</w:t>
      </w:r>
      <w:r w:rsidR="00B57E1F" w:rsidRPr="008D5AC3">
        <w:rPr>
          <w:rFonts w:ascii="Times New Roman" w:hAnsi="Times New Roman" w:cs="Times New Roman"/>
          <w:sz w:val="24"/>
          <w:szCs w:val="24"/>
        </w:rPr>
        <w:t>" )</w:t>
      </w:r>
      <w:r w:rsidRPr="008D5AC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133B379" w14:textId="77777777" w:rsidR="00C8445D" w:rsidRDefault="00C8445D" w:rsidP="004845F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5AC3">
        <w:rPr>
          <w:rFonts w:ascii="Times New Roman" w:hAnsi="Times New Roman" w:cs="Times New Roman"/>
          <w:sz w:val="24"/>
          <w:szCs w:val="24"/>
        </w:rPr>
        <w:br/>
        <w:t>WOS</w:t>
      </w:r>
      <w:r w:rsidRPr="008D5AC3">
        <w:rPr>
          <w:rFonts w:ascii="Times New Roman" w:hAnsi="Times New Roman" w:cs="Times New Roman"/>
          <w:sz w:val="24"/>
          <w:szCs w:val="24"/>
        </w:rPr>
        <w:br/>
      </w:r>
      <w:r w:rsidRPr="008D5AC3">
        <w:rPr>
          <w:rFonts w:ascii="Times New Roman" w:hAnsi="Times New Roman" w:cs="Times New Roman"/>
          <w:sz w:val="24"/>
          <w:szCs w:val="24"/>
        </w:rPr>
        <w:br/>
      </w:r>
      <w:hyperlink r:id="rId6" w:history="1">
        <w:r w:rsidRPr="008D5AC3">
          <w:rPr>
            <w:rStyle w:val="Hyperlink"/>
            <w:rFonts w:ascii="Times New Roman" w:hAnsi="Times New Roman" w:cs="Times New Roman"/>
            <w:sz w:val="24"/>
            <w:szCs w:val="24"/>
          </w:rPr>
          <w:t>192</w:t>
        </w:r>
      </w:hyperlink>
      <w:r w:rsidRPr="008D5AC3">
        <w:rPr>
          <w:rFonts w:ascii="Times New Roman" w:hAnsi="Times New Roman" w:cs="Times New Roman"/>
          <w:sz w:val="24"/>
          <w:szCs w:val="24"/>
        </w:rPr>
        <w:t> results from Web of Science Core Collection</w:t>
      </w:r>
    </w:p>
    <w:p w14:paraId="23F24712" w14:textId="5822D580" w:rsidR="00C8445D" w:rsidRDefault="00C8445D" w:rsidP="004845F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5AC3">
        <w:rPr>
          <w:rFonts w:ascii="Times New Roman" w:hAnsi="Times New Roman" w:cs="Times New Roman"/>
          <w:sz w:val="24"/>
          <w:szCs w:val="24"/>
        </w:rPr>
        <w:br/>
        <w:t>Monocytogenes AND milk* (Topic) and Article (Document</w:t>
      </w:r>
      <w:r w:rsidR="00BA69D0">
        <w:rPr>
          <w:rFonts w:ascii="Times New Roman" w:hAnsi="Times New Roman" w:cs="Times New Roman"/>
          <w:sz w:val="24"/>
          <w:szCs w:val="24"/>
        </w:rPr>
        <w:t xml:space="preserve"> </w:t>
      </w:r>
      <w:r w:rsidRPr="008D5AC3">
        <w:rPr>
          <w:rFonts w:ascii="Times New Roman" w:hAnsi="Times New Roman" w:cs="Times New Roman"/>
          <w:sz w:val="24"/>
          <w:szCs w:val="24"/>
        </w:rPr>
        <w:t>Type)</w:t>
      </w:r>
      <w:r w:rsidRPr="008D5AC3">
        <w:rPr>
          <w:rFonts w:ascii="Times New Roman" w:hAnsi="Times New Roman" w:cs="Times New Roman"/>
          <w:sz w:val="24"/>
          <w:szCs w:val="24"/>
        </w:rPr>
        <w:br/>
        <w:t>Refined By:</w:t>
      </w:r>
      <w:r w:rsidR="00BA69D0">
        <w:rPr>
          <w:rFonts w:ascii="Times New Roman" w:hAnsi="Times New Roman" w:cs="Times New Roman"/>
          <w:sz w:val="24"/>
          <w:szCs w:val="24"/>
        </w:rPr>
        <w:t xml:space="preserve"> </w:t>
      </w:r>
      <w:r w:rsidRPr="008D5AC3">
        <w:rPr>
          <w:rFonts w:ascii="Times New Roman" w:hAnsi="Times New Roman" w:cs="Times New Roman"/>
          <w:sz w:val="24"/>
          <w:szCs w:val="24"/>
        </w:rPr>
        <w:t>Countries/Regions: Nigeria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Ethiopi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Egypt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Congo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Tanzani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Afric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Keny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Ugand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Algeri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Sudan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Morocco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Angol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Mozambique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Ghan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Madagascar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Cameroon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Côte d'Ivoire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Niger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Burkin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Mali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Malawi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Zambi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Senegal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Chad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Somali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Zimbabwe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Guine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Rwand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Benin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Burundi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Tunisi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Togo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Sierr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Liby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Congo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Liberi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Mauritani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Eritre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Namibi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Gambi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Botswana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Gabon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Lesotho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Guinea-Bissau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D5AC3">
        <w:rPr>
          <w:rFonts w:ascii="Times New Roman" w:hAnsi="Times New Roman" w:cs="Times New Roman"/>
          <w:sz w:val="24"/>
          <w:szCs w:val="24"/>
        </w:rPr>
        <w:lastRenderedPageBreak/>
        <w:t>Equatorial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8D5AC3">
        <w:rPr>
          <w:rFonts w:ascii="Times New Roman" w:hAnsi="Times New Roman" w:cs="Times New Roman"/>
          <w:sz w:val="24"/>
          <w:szCs w:val="24"/>
        </w:rPr>
        <w:t>Guinea</w:t>
      </w:r>
      <w:proofErr w:type="spellEnd"/>
      <w:r w:rsidRPr="008D5AC3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Mauritius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Eswatini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Djibouti*</w:t>
      </w:r>
      <w:r w:rsidR="00AE3548">
        <w:rPr>
          <w:rFonts w:ascii="Times New Roman" w:hAnsi="Times New Roman" w:cs="Times New Roman"/>
          <w:sz w:val="24"/>
          <w:szCs w:val="24"/>
        </w:rPr>
        <w:t xml:space="preserve"> OR</w:t>
      </w:r>
      <w:r w:rsidR="00AE3548" w:rsidRPr="008D5AC3">
        <w:rPr>
          <w:rFonts w:ascii="Times New Roman" w:hAnsi="Times New Roman" w:cs="Times New Roman"/>
          <w:sz w:val="24"/>
          <w:szCs w:val="24"/>
        </w:rPr>
        <w:t xml:space="preserve"> </w:t>
      </w:r>
      <w:r w:rsidRPr="008D5AC3">
        <w:rPr>
          <w:rFonts w:ascii="Times New Roman" w:hAnsi="Times New Roman" w:cs="Times New Roman"/>
          <w:sz w:val="24"/>
          <w:szCs w:val="24"/>
        </w:rPr>
        <w:t>Comoros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D5AC3">
        <w:rPr>
          <w:rFonts w:ascii="Times New Roman" w:hAnsi="Times New Roman" w:cs="Times New Roman"/>
          <w:sz w:val="24"/>
          <w:szCs w:val="24"/>
        </w:rPr>
        <w:t>Cabo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8D5AC3">
        <w:rPr>
          <w:rFonts w:ascii="Times New Roman" w:hAnsi="Times New Roman" w:cs="Times New Roman"/>
          <w:sz w:val="24"/>
          <w:szCs w:val="24"/>
        </w:rPr>
        <w:t>Verde</w:t>
      </w:r>
      <w:proofErr w:type="spellEnd"/>
      <w:r w:rsidRPr="008D5AC3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Principe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Seychelles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Réunion 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D5AC3">
        <w:rPr>
          <w:rFonts w:ascii="Times New Roman" w:hAnsi="Times New Roman" w:cs="Times New Roman"/>
          <w:sz w:val="24"/>
          <w:szCs w:val="24"/>
        </w:rPr>
        <w:t>Western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8D5AC3">
        <w:rPr>
          <w:rFonts w:ascii="Times New Roman" w:hAnsi="Times New Roman" w:cs="Times New Roman"/>
          <w:sz w:val="24"/>
          <w:szCs w:val="24"/>
        </w:rPr>
        <w:t>Sahara</w:t>
      </w:r>
      <w:proofErr w:type="spellEnd"/>
      <w:r w:rsidRPr="008D5AC3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Mayotte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8D5AC3">
        <w:rPr>
          <w:rFonts w:ascii="Times New Roman" w:hAnsi="Times New Roman" w:cs="Times New Roman"/>
          <w:sz w:val="24"/>
          <w:szCs w:val="24"/>
        </w:rPr>
        <w:t>Helena</w:t>
      </w:r>
      <w:r w:rsidR="00502D17">
        <w:rPr>
          <w:rFonts w:ascii="Times New Roman" w:hAnsi="Times New Roman" w:cs="Times New Roman"/>
          <w:sz w:val="24"/>
          <w:szCs w:val="24"/>
        </w:rPr>
        <w:t>*</w:t>
      </w:r>
      <w:r w:rsidRPr="008D5AC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C31478" w14:textId="40F53109" w:rsidR="004845F3" w:rsidRDefault="004845F3" w:rsidP="00C844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BE1440" w14:textId="216CF7A1" w:rsidR="004845F3" w:rsidRDefault="004845F3" w:rsidP="00C844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64A810" w14:textId="77777777" w:rsidR="004845F3" w:rsidRDefault="004845F3" w:rsidP="00C844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55781F" w14:textId="34EE1B99" w:rsidR="004845F3" w:rsidRDefault="004845F3" w:rsidP="00C844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9D337D" w14:textId="77777777" w:rsidR="00C8445D" w:rsidRDefault="00C8445D" w:rsidP="00C844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ACA75F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C9DB224" w14:textId="30A5B9A6" w:rsidR="00C8445D" w:rsidRDefault="00CA0B2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DEFEF17" wp14:editId="7390D679">
                <wp:simplePos x="0" y="0"/>
                <wp:positionH relativeFrom="column">
                  <wp:posOffset>101600</wp:posOffset>
                </wp:positionH>
                <wp:positionV relativeFrom="paragraph">
                  <wp:posOffset>74295</wp:posOffset>
                </wp:positionV>
                <wp:extent cx="4841240" cy="5596890"/>
                <wp:effectExtent l="0" t="0" r="16510" b="22860"/>
                <wp:wrapNone/>
                <wp:docPr id="1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41240" cy="5596890"/>
                          <a:chOff x="0" y="0"/>
                          <a:chExt cx="4841538" cy="5597057"/>
                        </a:xfrm>
                      </wpg:grpSpPr>
                      <wps:wsp>
                        <wps:cNvPr id="439887861" name="Straight Arrow Connector 439887861"/>
                        <wps:cNvCnPr/>
                        <wps:spPr>
                          <a:xfrm>
                            <a:off x="1392218" y="4213412"/>
                            <a:ext cx="45085" cy="4572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85268058" name="Straight Arrow Connector 1885268058"/>
                        <wps:cNvCnPr/>
                        <wps:spPr>
                          <a:xfrm>
                            <a:off x="1341791" y="3173506"/>
                            <a:ext cx="50800" cy="45783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1220044" name="Rectangle 1001220044"/>
                        <wps:cNvSpPr/>
                        <wps:spPr>
                          <a:xfrm>
                            <a:off x="457647" y="336177"/>
                            <a:ext cx="1887220" cy="124333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FD37632" w14:textId="77777777" w:rsidR="00C8445D" w:rsidRDefault="00C8445D" w:rsidP="0089301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Records identified from:</w:t>
                              </w:r>
                            </w:p>
                            <w:p w14:paraId="1E6A4D15" w14:textId="77777777" w:rsidR="00C8445D" w:rsidRDefault="00C8445D" w:rsidP="0089301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Databases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0"/>
                                </w:rPr>
                                <w:t>N =405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Cs w:val="18"/>
                                </w:rPr>
                                <w:t>):</w:t>
                              </w:r>
                            </w:p>
                            <w:p w14:paraId="6F1BEE46" w14:textId="77777777" w:rsidR="00C8445D" w:rsidRDefault="00C8445D" w:rsidP="0089301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  <w:t xml:space="preserve">PubMed =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  <w:t>66</w:t>
                              </w:r>
                            </w:p>
                            <w:p w14:paraId="1D90F6DB" w14:textId="77777777" w:rsidR="00C8445D" w:rsidRDefault="00C8445D" w:rsidP="0089301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  <w:t xml:space="preserve">WOS =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  <w:t>192</w:t>
                              </w:r>
                            </w:p>
                            <w:p w14:paraId="5D5AFA1C" w14:textId="77777777" w:rsidR="00C8445D" w:rsidRPr="00AB6096" w:rsidRDefault="00C8445D" w:rsidP="00AB609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  <w:t xml:space="preserve">Scopus =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  <w:t>14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1175241" name="Rectangle 1601175241"/>
                        <wps:cNvSpPr/>
                        <wps:spPr>
                          <a:xfrm>
                            <a:off x="2936388" y="336177"/>
                            <a:ext cx="1887220" cy="124269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3CDA43" w14:textId="77777777" w:rsidR="00C8445D" w:rsidRDefault="00C8445D" w:rsidP="00893017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Records remove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</w:rPr>
                                <w:t>before screening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:</w:t>
                              </w:r>
                            </w:p>
                            <w:p w14:paraId="2E8E313B" w14:textId="77777777" w:rsidR="00C8445D" w:rsidRDefault="00C8445D" w:rsidP="00893017">
                              <w:pPr>
                                <w:spacing w:before="40" w:after="40"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Duplicate records removed (n =88)</w:t>
                              </w:r>
                            </w:p>
                            <w:p w14:paraId="200365B3" w14:textId="77777777" w:rsidR="00C8445D" w:rsidRDefault="00C8445D" w:rsidP="0089301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1230608" name="Straight Arrow Connector 1331230608"/>
                        <wps:cNvCnPr/>
                        <wps:spPr>
                          <a:xfrm>
                            <a:off x="2353682" y="936812"/>
                            <a:ext cx="563245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7531157" name="Flowchart: Alternate Process 957531157"/>
                        <wps:cNvSpPr/>
                        <wps:spPr>
                          <a:xfrm rot="16200000">
                            <a:off x="-507048" y="819280"/>
                            <a:ext cx="1276985" cy="262890"/>
                          </a:xfrm>
                          <a:prstGeom prst="flowChartAlternateProcess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CEB3B2" w14:textId="77777777" w:rsidR="00C8445D" w:rsidRDefault="00C8445D" w:rsidP="0089301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285761" name="Flowchart: Alternate Process 193285761"/>
                        <wps:cNvSpPr/>
                        <wps:spPr>
                          <a:xfrm rot="16200000">
                            <a:off x="-308200" y="5011905"/>
                            <a:ext cx="907415" cy="262890"/>
                          </a:xfrm>
                          <a:prstGeom prst="flowChartAlternateProcess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A89ED1" w14:textId="77777777" w:rsidR="00C8445D" w:rsidRDefault="00C8445D" w:rsidP="0089301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9209800" name="Rectangle 1889209800"/>
                        <wps:cNvSpPr/>
                        <wps:spPr>
                          <a:xfrm>
                            <a:off x="412824" y="3653118"/>
                            <a:ext cx="1887220" cy="53340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8B0A6B" w14:textId="77777777" w:rsidR="00C8445D" w:rsidRDefault="00C8445D" w:rsidP="0089301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ports assessed for eligibility</w:t>
                              </w:r>
                            </w:p>
                            <w:p w14:paraId="3B1B945F" w14:textId="77777777" w:rsidR="00C8445D" w:rsidRDefault="00C8445D" w:rsidP="0089301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(n =57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9166035" name="Rectangle 2029166035"/>
                        <wps:cNvSpPr/>
                        <wps:spPr>
                          <a:xfrm>
                            <a:off x="2954318" y="3442447"/>
                            <a:ext cx="1887220" cy="103822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B090EC" w14:textId="77777777" w:rsidR="00C8445D" w:rsidRDefault="00C8445D" w:rsidP="00893017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ports excluded:</w:t>
                              </w:r>
                            </w:p>
                            <w:p w14:paraId="18B47D89" w14:textId="77777777" w:rsidR="00C8445D" w:rsidRDefault="00C8445D" w:rsidP="00893017">
                              <w:pPr>
                                <w:spacing w:after="0" w:line="360" w:lineRule="auto"/>
                                <w:ind w:left="284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n=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4639224" name="Rectangle 2114639224"/>
                        <wps:cNvSpPr/>
                        <wps:spPr>
                          <a:xfrm>
                            <a:off x="403859" y="4688541"/>
                            <a:ext cx="2476500" cy="87630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7C18F1" w14:textId="6ABB2A29" w:rsidR="00C8445D" w:rsidRDefault="00C8445D" w:rsidP="0089301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Studies included in systematic review (n =53) and disaggregated in</w:t>
                              </w:r>
                              <w:r w:rsidR="00AE48B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to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67 sub-studies in the models</w:t>
                              </w:r>
                            </w:p>
                            <w:p w14:paraId="43D5BE4D" w14:textId="77777777" w:rsidR="00C8445D" w:rsidRDefault="00C8445D" w:rsidP="0089301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0482840" name="Straight Arrow Connector 630482840"/>
                        <wps:cNvCnPr/>
                        <wps:spPr>
                          <a:xfrm flipV="1">
                            <a:off x="2308859" y="3943350"/>
                            <a:ext cx="676275" cy="4508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8359401" name="Rectangle 948359401"/>
                        <wps:cNvSpPr/>
                        <wps:spPr>
                          <a:xfrm>
                            <a:off x="457647" y="1837765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37066A1" w14:textId="77777777" w:rsidR="00C8445D" w:rsidRDefault="00C8445D" w:rsidP="0089301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cords screened</w:t>
                              </w:r>
                            </w:p>
                            <w:p w14:paraId="6A1E20E7" w14:textId="77777777" w:rsidR="00C8445D" w:rsidRDefault="00C8445D" w:rsidP="0089301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D0D0D" w:themeColor="text1" w:themeTint="F2"/>
                                  <w:sz w:val="18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D0D0D" w:themeColor="text1" w:themeTint="F2"/>
                                  <w:sz w:val="18"/>
                                  <w:szCs w:val="20"/>
                                </w:rPr>
                                <w:t>n =57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336989" name="Rectangle 57336989"/>
                        <wps:cNvSpPr/>
                        <wps:spPr>
                          <a:xfrm>
                            <a:off x="2945353" y="1837765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872C6F6" w14:textId="77777777" w:rsidR="00C8445D" w:rsidRDefault="00C8445D" w:rsidP="0089301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cords excluded</w:t>
                              </w:r>
                            </w:p>
                            <w:p w14:paraId="6647C7BF" w14:textId="77777777" w:rsidR="00C8445D" w:rsidRDefault="00C8445D" w:rsidP="0089301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18"/>
                                  <w:szCs w:val="20"/>
                                </w:rPr>
                                <w:t>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6856953" name="Rectangle 2126856953"/>
                        <wps:cNvSpPr/>
                        <wps:spPr>
                          <a:xfrm>
                            <a:off x="457647" y="2644588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9651415" w14:textId="77777777" w:rsidR="00C8445D" w:rsidRDefault="00C8445D" w:rsidP="0089301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ports sought for retrieval</w:t>
                              </w:r>
                            </w:p>
                            <w:p w14:paraId="65C04B42" w14:textId="77777777" w:rsidR="00C8445D" w:rsidRDefault="00C8445D" w:rsidP="0089301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(n =57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1008663" name="Rectangle 931008663"/>
                        <wps:cNvSpPr/>
                        <wps:spPr>
                          <a:xfrm>
                            <a:off x="2945353" y="2671482"/>
                            <a:ext cx="1887220" cy="46672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6BC22B9" w14:textId="77777777" w:rsidR="00C8445D" w:rsidRDefault="00C8445D" w:rsidP="0089301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ports not retrieved</w:t>
                              </w:r>
                            </w:p>
                            <w:p w14:paraId="1A8CE209" w14:textId="77777777" w:rsidR="00C8445D" w:rsidRDefault="00C8445D" w:rsidP="0089301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(n = 0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8425983" name="Straight Arrow Connector 1298425983"/>
                        <wps:cNvCnPr/>
                        <wps:spPr>
                          <a:xfrm>
                            <a:off x="2353682" y="2108947"/>
                            <a:ext cx="571500" cy="4508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19654392" name="Straight Arrow Connector 2119654392"/>
                        <wps:cNvCnPr/>
                        <wps:spPr>
                          <a:xfrm>
                            <a:off x="2344718" y="2875429"/>
                            <a:ext cx="611505" cy="4571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47683077" name="Straight Arrow Connector 1647683077"/>
                        <wps:cNvCnPr>
                          <a:stCxn id="1001220044" idx="2"/>
                          <a:endCxn id="948359401" idx="0"/>
                        </wps:cNvCnPr>
                        <wps:spPr>
                          <a:xfrm>
                            <a:off x="1401257" y="1579507"/>
                            <a:ext cx="0" cy="25825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7096788" name="Flowchart: Alternate Process 1297096788"/>
                        <wps:cNvSpPr/>
                        <wps:spPr>
                          <a:xfrm rot="16200000">
                            <a:off x="-1261037" y="3072953"/>
                            <a:ext cx="2787015" cy="262890"/>
                          </a:xfrm>
                          <a:prstGeom prst="flowChartAlternateProcess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01B95D" w14:textId="77777777" w:rsidR="00C8445D" w:rsidRDefault="00C8445D" w:rsidP="0089301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Screening</w:t>
                              </w:r>
                            </w:p>
                            <w:p w14:paraId="00312F08" w14:textId="77777777" w:rsidR="00C8445D" w:rsidRDefault="00C8445D" w:rsidP="0089301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7353785" name="Flowchart: Alternate Process 1097353785"/>
                        <wps:cNvSpPr/>
                        <wps:spPr>
                          <a:xfrm>
                            <a:off x="466612" y="0"/>
                            <a:ext cx="4344670" cy="262890"/>
                          </a:xfrm>
                          <a:prstGeom prst="flowChartAlternateProcess">
                            <a:avLst/>
                          </a:prstGeom>
                          <a:noFill/>
                          <a:ln w="19050"/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5AADBE" w14:textId="77777777" w:rsidR="00C8445D" w:rsidRDefault="00C8445D" w:rsidP="0089301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Identification of studies via databases </w:t>
                              </w:r>
                            </w:p>
                            <w:p w14:paraId="3CC80FFD" w14:textId="77777777" w:rsidR="00C8445D" w:rsidRDefault="00C8445D" w:rsidP="0089301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EFEF17" id="Group 1" o:spid="_x0000_s1026" style="position:absolute;left:0;text-align:left;margin-left:8pt;margin-top:5.85pt;width:381.2pt;height:440.7pt;z-index:251660288" coordsize="48415,559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39887861" o:spid="_x0000_s1027" type="#_x0000_t32" style="position:absolute;left:13922;top:42134;width:451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" strokecolor="black [3213]" strokeweight="1.5pt">
                  <v:stroke endarrow="block" joinstyle="miter"/>
                </v:shape>
                <v:shape id="Straight Arrow Connector 1885268058" o:spid="_x0000_s1028" type="#_x0000_t32" style="position:absolute;left:13417;top:31735;width:508;height:45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" strokecolor="black [3213]" strokeweight="1.5pt">
                  <v:stroke endarrow="block" joinstyle="miter"/>
                </v:shape>
                <v:rect id="Rectangle 1001220044" o:spid="_x0000_s1029" style="position:absolute;left:4576;top:3361;width:18872;height:124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" filled="f" strokecolor="black [3213]" strokeweight="1.5pt">
                  <v:textbox>
                    <w:txbxContent>
                      <w:p w14:paraId="6FD37632" w14:textId="77777777" w:rsidR="00C8445D" w:rsidRDefault="00C8445D" w:rsidP="0089301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Records identified from:</w:t>
                        </w:r>
                      </w:p>
                      <w:p w14:paraId="1E6A4D15" w14:textId="77777777" w:rsidR="00C8445D" w:rsidRDefault="00C8445D" w:rsidP="0089301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Databases (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0"/>
                          </w:rPr>
                          <w:t>N =405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Cs w:val="18"/>
                          </w:rPr>
                          <w:t>):</w:t>
                        </w:r>
                      </w:p>
                      <w:p w14:paraId="6F1BEE46" w14:textId="77777777" w:rsidR="00C8445D" w:rsidRDefault="00C8445D" w:rsidP="00893017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18"/>
                            <w:szCs w:val="16"/>
                            <w:lang w:eastAsia="en-GB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8"/>
                            <w:szCs w:val="16"/>
                            <w:lang w:eastAsia="en-GB"/>
                          </w:rPr>
                          <w:t xml:space="preserve">PubMed = 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6"/>
                            <w:lang w:eastAsia="en-GB"/>
                          </w:rPr>
                          <w:t>66</w:t>
                        </w:r>
                      </w:p>
                      <w:p w14:paraId="1D90F6DB" w14:textId="77777777" w:rsidR="00C8445D" w:rsidRDefault="00C8445D" w:rsidP="00893017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18"/>
                            <w:szCs w:val="16"/>
                            <w:lang w:eastAsia="en-GB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8"/>
                            <w:szCs w:val="16"/>
                            <w:lang w:eastAsia="en-GB"/>
                          </w:rPr>
                          <w:t xml:space="preserve">WOS = 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6"/>
                            <w:lang w:eastAsia="en-GB"/>
                          </w:rPr>
                          <w:t>192</w:t>
                        </w:r>
                      </w:p>
                      <w:p w14:paraId="5D5AFA1C" w14:textId="77777777" w:rsidR="00C8445D" w:rsidRPr="00AB6096" w:rsidRDefault="00C8445D" w:rsidP="00AB609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18"/>
                            <w:szCs w:val="16"/>
                            <w:lang w:eastAsia="en-GB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8"/>
                            <w:szCs w:val="16"/>
                            <w:lang w:eastAsia="en-GB"/>
                          </w:rPr>
                          <w:t xml:space="preserve">Scopus = 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6"/>
                            <w:lang w:eastAsia="en-GB"/>
                          </w:rPr>
                          <w:t>145</w:t>
                        </w:r>
                      </w:p>
                    </w:txbxContent>
                  </v:textbox>
                </v:rect>
                <v:rect id="Rectangle 1601175241" o:spid="_x0000_s1030" style="position:absolute;left:29363;top:3361;width:18873;height:124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" filled="f" strokecolor="black [3213]" strokeweight="1.5pt">
                  <v:textbox>
                    <w:txbxContent>
                      <w:p w14:paraId="793CDA43" w14:textId="77777777" w:rsidR="00C8445D" w:rsidRDefault="00C8445D" w:rsidP="00893017">
                        <w:pPr>
                          <w:spacing w:after="0" w:line="36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 xml:space="preserve">Records removed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  <w:t>before screening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:</w:t>
                        </w:r>
                      </w:p>
                      <w:p w14:paraId="2E8E313B" w14:textId="77777777" w:rsidR="00C8445D" w:rsidRDefault="00C8445D" w:rsidP="00893017">
                        <w:pPr>
                          <w:spacing w:before="40" w:after="40" w:line="36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Duplicate records removed (n =88)</w:t>
                        </w:r>
                      </w:p>
                      <w:p w14:paraId="200365B3" w14:textId="77777777" w:rsidR="00C8445D" w:rsidRDefault="00C8445D" w:rsidP="0089301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shape id="Straight Arrow Connector 1331230608" o:spid="_x0000_s1031" type="#_x0000_t32" style="position:absolute;left:23536;top:9368;width:56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" strokecolor="black [3213]" strokeweight="1.5pt">
                  <v:stroke endarrow="block" joinstyle="miter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957531157" o:spid="_x0000_s1032" type="#_x0000_t176" style="position:absolute;left:-5071;top:8193;width:12770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" filled="f" strokecolor="black [3213]" strokeweight="1.5pt">
                  <v:textbox>
                    <w:txbxContent>
                      <w:p w14:paraId="56CEB3B2" w14:textId="77777777" w:rsidR="00C8445D" w:rsidRDefault="00C8445D" w:rsidP="0089301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</w:t>
                        </w:r>
                      </w:p>
                    </w:txbxContent>
                  </v:textbox>
                </v:shape>
                <v:shape id="Flowchart: Alternate Process 193285761" o:spid="_x0000_s1033" type="#_x0000_t176" style="position:absolute;left:-3082;top:50118;width:9074;height:262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" filled="f" strokecolor="black [3213]" strokeweight="1.5pt">
                  <v:textbox>
                    <w:txbxContent>
                      <w:p w14:paraId="28A89ED1" w14:textId="77777777" w:rsidR="00C8445D" w:rsidRDefault="00C8445D" w:rsidP="0089301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ncluded</w:t>
                        </w:r>
                      </w:p>
                    </w:txbxContent>
                  </v:textbox>
                </v:shape>
                <v:rect id="Rectangle 1889209800" o:spid="_x0000_s1034" style="position:absolute;left:4128;top:36531;width:18872;height:5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" filled="f" strokecolor="black [3213]" strokeweight="1.5pt">
                  <v:textbox>
                    <w:txbxContent>
                      <w:p w14:paraId="528B0A6B" w14:textId="77777777" w:rsidR="00C8445D" w:rsidRDefault="00C8445D" w:rsidP="0089301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ports assessed for eligibility</w:t>
                        </w:r>
                      </w:p>
                      <w:p w14:paraId="3B1B945F" w14:textId="77777777" w:rsidR="00C8445D" w:rsidRDefault="00C8445D" w:rsidP="0089301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(n =57)</w:t>
                        </w:r>
                      </w:p>
                    </w:txbxContent>
                  </v:textbox>
                </v:rect>
                <v:rect id="Rectangle 2029166035" o:spid="_x0000_s1035" style="position:absolute;left:29543;top:34424;width:18872;height:10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" filled="f" strokecolor="black [3213]" strokeweight="1.5pt">
                  <v:textbox>
                    <w:txbxContent>
                      <w:p w14:paraId="28B090EC" w14:textId="77777777" w:rsidR="00C8445D" w:rsidRDefault="00C8445D" w:rsidP="00893017">
                        <w:pPr>
                          <w:spacing w:after="0" w:line="36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ports excluded:</w:t>
                        </w:r>
                      </w:p>
                      <w:p w14:paraId="18B47D89" w14:textId="77777777" w:rsidR="00C8445D" w:rsidRDefault="00C8445D" w:rsidP="00893017">
                        <w:pPr>
                          <w:spacing w:after="0" w:line="360" w:lineRule="auto"/>
                          <w:ind w:left="284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n=4</w:t>
                        </w:r>
                      </w:p>
                    </w:txbxContent>
                  </v:textbox>
                </v:rect>
                <v:rect id="Rectangle 2114639224" o:spid="_x0000_s1036" style="position:absolute;left:4038;top:46885;width:24765;height:8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" filled="f" strokecolor="black [3213]" strokeweight="1.5pt">
                  <v:textbox>
                    <w:txbxContent>
                      <w:p w14:paraId="507C18F1" w14:textId="6ABB2A29" w:rsidR="00C8445D" w:rsidRDefault="00C8445D" w:rsidP="0089301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Studies included in systematic review (n =53) and disaggregated in</w:t>
                        </w:r>
                        <w:r w:rsidR="00AE48BE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to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 xml:space="preserve"> 67 sub-studies in the models</w:t>
                        </w:r>
                      </w:p>
                      <w:p w14:paraId="43D5BE4D" w14:textId="77777777" w:rsidR="00C8445D" w:rsidRDefault="00C8445D" w:rsidP="0089301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shape id="Straight Arrow Connector 630482840" o:spid="_x0000_s1037" type="#_x0000_t32" style="position:absolute;left:23088;top:39433;width:6763;height:45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" strokecolor="black [3213]" strokeweight="1.5pt">
                  <v:stroke endarrow="block" joinstyle="miter"/>
                </v:shape>
                <v:rect id="Rectangle 948359401" o:spid="_x0000_s1038" style="position:absolute;left:4576;top:18377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" filled="f" strokecolor="black [3213]" strokeweight="1.5pt">
                  <v:textbox>
                    <w:txbxContent>
                      <w:p w14:paraId="637066A1" w14:textId="77777777" w:rsidR="00C8445D" w:rsidRDefault="00C8445D" w:rsidP="0089301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cords screened</w:t>
                        </w:r>
                      </w:p>
                      <w:p w14:paraId="6A1E20E7" w14:textId="77777777" w:rsidR="00C8445D" w:rsidRDefault="00C8445D" w:rsidP="0089301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D0D0D" w:themeColor="text1" w:themeTint="F2"/>
                            <w:sz w:val="18"/>
                            <w:szCs w:val="20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D0D0D" w:themeColor="text1" w:themeTint="F2"/>
                            <w:sz w:val="18"/>
                            <w:szCs w:val="20"/>
                          </w:rPr>
                          <w:t>n =57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57336989" o:spid="_x0000_s1039" style="position:absolute;left:29453;top:18377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" filled="f" strokecolor="black [3213]" strokeweight="1.5pt">
                  <v:textbox>
                    <w:txbxContent>
                      <w:p w14:paraId="7872C6F6" w14:textId="77777777" w:rsidR="00C8445D" w:rsidRDefault="00C8445D" w:rsidP="0089301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cords excluded</w:t>
                        </w:r>
                      </w:p>
                      <w:p w14:paraId="6647C7BF" w14:textId="77777777" w:rsidR="00C8445D" w:rsidRDefault="00C8445D" w:rsidP="0089301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(n =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18"/>
                            <w:szCs w:val="20"/>
                          </w:rPr>
                          <w:t>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2126856953" o:spid="_x0000_s1040" style="position:absolute;left:4576;top:26445;width:18872;height:52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" filled="f" strokecolor="black [3213]" strokeweight="1.5pt">
                  <v:textbox>
                    <w:txbxContent>
                      <w:p w14:paraId="69651415" w14:textId="77777777" w:rsidR="00C8445D" w:rsidRDefault="00C8445D" w:rsidP="0089301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ports sought for retrieval</w:t>
                        </w:r>
                      </w:p>
                      <w:p w14:paraId="65C04B42" w14:textId="77777777" w:rsidR="00C8445D" w:rsidRDefault="00C8445D" w:rsidP="0089301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(n =57)</w:t>
                        </w:r>
                      </w:p>
                    </w:txbxContent>
                  </v:textbox>
                </v:rect>
                <v:rect id="Rectangle 931008663" o:spid="_x0000_s1041" style="position:absolute;left:29453;top:26714;width:18872;height:46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" filled="f" strokecolor="black [3213]" strokeweight="1.5pt">
                  <v:textbox>
                    <w:txbxContent>
                      <w:p w14:paraId="26BC22B9" w14:textId="77777777" w:rsidR="00C8445D" w:rsidRDefault="00C8445D" w:rsidP="0089301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ports not retrieved</w:t>
                        </w:r>
                      </w:p>
                      <w:p w14:paraId="1A8CE209" w14:textId="77777777" w:rsidR="00C8445D" w:rsidRDefault="00C8445D" w:rsidP="0089301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(n = 0)</w:t>
                        </w:r>
                      </w:p>
                    </w:txbxContent>
                  </v:textbox>
                </v:rect>
                <v:shape id="Straight Arrow Connector 1298425983" o:spid="_x0000_s1042" type="#_x0000_t32" style="position:absolute;left:23536;top:21089;width:5715;height:4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" strokecolor="black [3213]" strokeweight="1.5pt">
                  <v:stroke endarrow="block" joinstyle="miter"/>
                </v:shape>
                <v:shape id="Straight Arrow Connector 2119654392" o:spid="_x0000_s1043" type="#_x0000_t32" style="position:absolute;left:23447;top:28754;width:6115;height:4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" strokecolor="black [3213]" strokeweight=".5pt">
                  <v:stroke endarrow="block" joinstyle="miter"/>
                </v:shape>
                <v:shape id="Straight Arrow Connector 1647683077" o:spid="_x0000_s1044" type="#_x0000_t32" style="position:absolute;left:14012;top:15795;width:0;height:25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" strokecolor="black [3213]" strokeweight=".5pt">
                  <v:stroke endarrow="block" joinstyle="miter"/>
                </v:shape>
                <v:shape id="Flowchart: Alternate Process 1297096788" o:spid="_x0000_s1045" type="#_x0000_t176" style="position:absolute;left:-12611;top:30729;width:27871;height:262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" filled="f" strokecolor="black [3213]" strokeweight="1.5pt">
                  <v:textbox>
                    <w:txbxContent>
                      <w:p w14:paraId="7F01B95D" w14:textId="77777777" w:rsidR="00C8445D" w:rsidRDefault="00C8445D" w:rsidP="0089301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Screening</w:t>
                        </w:r>
                      </w:p>
                      <w:p w14:paraId="00312F08" w14:textId="77777777" w:rsidR="00C8445D" w:rsidRDefault="00C8445D" w:rsidP="00893017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Flowchart: Alternate Process 1097353785" o:spid="_x0000_s1046" type="#_x0000_t176" style="position:absolute;left:4666;width:43446;height:26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" filled="f" strokecolor="#7f5f00 [1607]" strokeweight="1.5pt">
                  <v:textbox>
                    <w:txbxContent>
                      <w:p w14:paraId="075AADBE" w14:textId="77777777" w:rsidR="00C8445D" w:rsidRDefault="00C8445D" w:rsidP="0089301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 xml:space="preserve">Identification of studies via databases </w:t>
                        </w:r>
                      </w:p>
                      <w:p w14:paraId="3CC80FFD" w14:textId="77777777" w:rsidR="00C8445D" w:rsidRDefault="00C8445D" w:rsidP="0089301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C8445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836149" wp14:editId="60CFD1C5">
                <wp:simplePos x="0" y="0"/>
                <wp:positionH relativeFrom="column">
                  <wp:posOffset>1400175</wp:posOffset>
                </wp:positionH>
                <wp:positionV relativeFrom="paragraph">
                  <wp:posOffset>2437765</wp:posOffset>
                </wp:positionV>
                <wp:extent cx="0" cy="281305"/>
                <wp:effectExtent l="76200" t="0" r="57150" b="61595"/>
                <wp:wrapNone/>
                <wp:docPr id="3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B6676E" id="Straight Arrow Connector 2" o:spid="_x0000_s1026" type="#_x0000_t32" style="position:absolute;margin-left:110.25pt;margin-top:191.95pt;width:0;height:22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" strokecolor="black [3213]" strokeweight="1.5pt">
                <v:stroke endarrow="block" joinstyle="miter"/>
              </v:shape>
            </w:pict>
          </mc:Fallback>
        </mc:AlternateContent>
      </w:r>
    </w:p>
    <w:p w14:paraId="28C7E59F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7C0D6BC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BFAB932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C9F9745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17AFF51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6A1AAAD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31DB066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5051525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F08E8FB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3DEDC66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7B9E83B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20EFB98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3D6E017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55FC573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6268042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E130F49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C3E3CE9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AB384DF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3FD2AC3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25E6D2E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B8F5EBF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632817B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A9E1916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E352CD3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905473D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A8AA58F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3FE33D8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A17B798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AEAF8B1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3537A2A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4826B43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A59A030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B6329C8" w14:textId="77777777" w:rsidR="00C8445D" w:rsidRDefault="00C8445D" w:rsidP="00C844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646970D" w14:textId="77777777" w:rsidR="00C8445D" w:rsidRDefault="00C8445D" w:rsidP="00C8445D">
      <w:pPr>
        <w:pStyle w:val="CommentText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D1DACCF" w14:textId="77777777" w:rsidR="00C8445D" w:rsidRDefault="00C8445D" w:rsidP="00C8445D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lang w:val="en-AU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Schema for selecting studies on </w:t>
      </w:r>
      <w:r w:rsidRPr="00633BF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Listeria monocytogen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evalence in milk in Africa. </w:t>
      </w:r>
    </w:p>
    <w:p w14:paraId="41335CA2" w14:textId="77777777" w:rsidR="00C8445D" w:rsidRDefault="00C8445D">
      <w:pPr>
        <w:rPr>
          <w:rFonts w:ascii="Times New Roman" w:hAnsi="Times New Roman" w:cs="Times New Roman"/>
          <w:sz w:val="24"/>
          <w:szCs w:val="24"/>
        </w:rPr>
        <w:sectPr w:rsidR="00C8445D" w:rsidSect="00C8445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67B47EF" w14:textId="77777777" w:rsidR="00C8445D" w:rsidRPr="008D5AC3" w:rsidRDefault="00C8445D">
      <w:pPr>
        <w:rPr>
          <w:rFonts w:ascii="Times New Roman" w:hAnsi="Times New Roman" w:cs="Times New Roman"/>
          <w:sz w:val="24"/>
          <w:szCs w:val="24"/>
        </w:rPr>
      </w:pPr>
    </w:p>
    <w:p w14:paraId="0B05C891" w14:textId="77777777" w:rsidR="00C8445D" w:rsidRDefault="00C8445D" w:rsidP="006D002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46A4F5" w14:textId="4CD10DA8" w:rsidR="00C8445D" w:rsidRDefault="00C8445D" w:rsidP="006D002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sults </w:t>
      </w:r>
    </w:p>
    <w:p w14:paraId="2D3C9C24" w14:textId="77777777" w:rsidR="00C8445D" w:rsidRDefault="00C8445D" w:rsidP="006D002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AFE8FF" w14:textId="51330466" w:rsidR="00443866" w:rsidRDefault="00443866" w:rsidP="006D002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E23A58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6D0029">
        <w:rPr>
          <w:rFonts w:ascii="Times New Roman" w:hAnsi="Times New Roman" w:cs="Times New Roman"/>
          <w:sz w:val="24"/>
          <w:szCs w:val="24"/>
          <w:lang w:val="en-US"/>
        </w:rPr>
        <w:t xml:space="preserve"> Detail sub-studies included in the </w:t>
      </w:r>
      <w:r w:rsidR="006D0029">
        <w:rPr>
          <w:rFonts w:ascii="Times New Roman" w:hAnsi="Times New Roman"/>
          <w:b/>
          <w:sz w:val="24"/>
        </w:rPr>
        <w:t>generalized logistic mixed-effects and meta-regression modelling of r</w:t>
      </w:r>
      <w:r w:rsidR="006D0029" w:rsidRPr="00E452F3">
        <w:rPr>
          <w:rFonts w:ascii="Times New Roman" w:hAnsi="Times New Roman"/>
          <w:b/>
          <w:sz w:val="24"/>
        </w:rPr>
        <w:t>egional</w:t>
      </w:r>
      <w:r w:rsidR="006D0029">
        <w:rPr>
          <w:rFonts w:ascii="Times New Roman" w:hAnsi="Times New Roman"/>
          <w:b/>
          <w:sz w:val="24"/>
        </w:rPr>
        <w:t xml:space="preserve">, subregional, and national prevalence of </w:t>
      </w:r>
      <w:r w:rsidR="006D0029" w:rsidRPr="00F642BF">
        <w:rPr>
          <w:rFonts w:ascii="Times New Roman" w:hAnsi="Times New Roman"/>
          <w:b/>
          <w:i/>
          <w:iCs/>
          <w:sz w:val="24"/>
        </w:rPr>
        <w:t>Listeria monocytogenes</w:t>
      </w:r>
      <w:r w:rsidR="006D0029">
        <w:rPr>
          <w:rFonts w:ascii="Times New Roman" w:hAnsi="Times New Roman"/>
          <w:b/>
          <w:sz w:val="24"/>
        </w:rPr>
        <w:t xml:space="preserve"> in milk in Africa.</w:t>
      </w:r>
    </w:p>
    <w:tbl>
      <w:tblPr>
        <w:tblW w:w="141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1060"/>
        <w:gridCol w:w="576"/>
        <w:gridCol w:w="774"/>
        <w:gridCol w:w="1323"/>
        <w:gridCol w:w="1060"/>
        <w:gridCol w:w="1816"/>
        <w:gridCol w:w="1264"/>
        <w:gridCol w:w="2049"/>
      </w:tblGrid>
      <w:tr w:rsidR="005F6CEC" w:rsidRPr="00443866" w14:paraId="75D4FB21" w14:textId="77777777" w:rsidTr="005F6CEC">
        <w:trPr>
          <w:trHeight w:val="312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624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uthor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1F6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Y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661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B9B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D6D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ilk_typ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465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hod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07C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NA_extraction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433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tion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69F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ubregion</w:t>
            </w:r>
          </w:p>
        </w:tc>
      </w:tr>
      <w:tr w:rsidR="005F6CEC" w:rsidRPr="00443866" w14:paraId="092AEB4A" w14:textId="77777777" w:rsidTr="005F6CEC">
        <w:trPr>
          <w:trHeight w:val="312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074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hmed et al. 2022 (Pasteurized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934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8B0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2D4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593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steurized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151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A37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it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0E3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131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0FD1291B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E9123A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Kayode and </w:t>
            </w: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koh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, 2022 (Pasteurized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1209E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C13826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37F1AF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E3B26C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steuriz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4AF24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C3DC67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iling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8F49FC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outh Afric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1BA32EA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outhern Africa</w:t>
            </w:r>
          </w:p>
        </w:tc>
      </w:tr>
      <w:tr w:rsidR="005F6CEC" w:rsidRPr="00443866" w14:paraId="77BA22EB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622BD8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adawy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22 (Powdered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CE0A9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479D45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0D40D5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21150A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owder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4FBC0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6EE576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it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09CD17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6B1D303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66A48395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ADA98B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rena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22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2099E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0BE6BA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43482A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8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D8598E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4804B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AEA247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386D63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thiop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76D4805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2000E9B8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058E13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himed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22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C4DF0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7AC3C6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594F10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DEFCF0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E5CA1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61875F1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158348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thiop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4FE2D3F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4835D31D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E12FF6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gotu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22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DCD7C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84FB4F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4DDDA8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E15E18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7A12D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E31CCA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784D08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eny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4D4084D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2DE9B5D7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3F0ED3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hamed et al. 2022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C9C74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3EEB64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7D3803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7EA56D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12F51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66512B8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it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300A2E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5A765A3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67D5E33F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9F1CB4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afify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22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112CC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9EFA60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9C175A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DCB14A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E34E9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754AB21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it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DA0431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183B0F6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77635901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37BE06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hmed et al. 2022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5B795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A4B273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02B772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E87637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FFCAE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21912A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it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6ED9D1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54B0179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0EAEDCB3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95A6EE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apgh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and Salem, 2022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5D884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8420F5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954617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52CD82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6DC8B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62B98E7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39C16D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16262B1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2E250D8C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555899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Kayode and </w:t>
            </w: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koh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, 2022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8BE8B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B6B177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670BE9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E4BCEA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4431B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C33164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iling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EEAD73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outh Afric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024E697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outhern Africa</w:t>
            </w:r>
          </w:p>
        </w:tc>
      </w:tr>
      <w:tr w:rsidR="005F6CEC" w:rsidRPr="00443866" w14:paraId="6F04676E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E858FD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ufu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22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ED39F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BD4F43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3AAEDF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F78688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4F2C0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D58133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6E5A0D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iger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4258F22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stern Africa</w:t>
            </w:r>
          </w:p>
        </w:tc>
      </w:tr>
      <w:tr w:rsidR="005F6CEC" w:rsidRPr="00443866" w14:paraId="186DFCA2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700DD6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brahim et al. 2021 (Powdered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3B58D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ACB28E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EEE3EF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4F1E03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owder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33AC6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7F6A6A2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0780A0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0824911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5EAF42C6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E81987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 Hag et al. 2021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C2B6E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4EF225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5064C4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2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DAA5C9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AE402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6DF0BD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5D595B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udan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7DDC5A5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3FFDCC8A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4A1984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uymajane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21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5B6FF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CE291C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B0014C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D28FB3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3960C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6C4304F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iling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223556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rocco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0090DF4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444ADDD2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69C943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bdeen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21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EFB44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9E4435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4F82CE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FDEB07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25BC3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BB39B1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it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450E7B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5ED7349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01B19D8B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72CA9A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behi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21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75C50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C14C1C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35B1BD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5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948603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A139D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C35993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it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F42D8B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ger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4280141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6BC1CD61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5F5A06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rr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22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17977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31B81D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1519A8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2A2236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360C8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18A66A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it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5914B4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enegal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32016E4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stern Africa</w:t>
            </w:r>
          </w:p>
        </w:tc>
      </w:tr>
      <w:tr w:rsidR="005F6CEC" w:rsidRPr="00443866" w14:paraId="6ED61A6B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4F0EED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-</w:t>
            </w: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ohary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20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065CA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11E651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619E49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A62A97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0C918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B36AFC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C02E5D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36388D4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576153FD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6C0637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Mohammed et al. 2020 (Raw/clinical mastitis cow's milk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B4E25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F5AEA3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DD8CB1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0F46CF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05861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7AF50C7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5EB5C5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514230D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7EDABED3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BE0062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ogo et al. 2020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59AA1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6DF019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44D7BA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B8CFE5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075A8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7429BD7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056942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i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147ED49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stern Africa</w:t>
            </w:r>
          </w:p>
        </w:tc>
      </w:tr>
      <w:tr w:rsidR="005F6CEC" w:rsidRPr="00443866" w14:paraId="6E03044D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8D7A8C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-</w:t>
            </w: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merdash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and </w:t>
            </w: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slan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, 2019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71B09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8900E0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976407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893D1A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DDAA0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7D0FCF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it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785D74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34A01A6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72B9FFC1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4C8E11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uymajane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9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70884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D28B97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E6135B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255D17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51C05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84C71B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7B273F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rocco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241763F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6169E439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49573A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wusu-Kwarteng et al. 2018 (Boiled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8337F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906FE8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C60892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E7A181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il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FA5D4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BD863F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iling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7802DE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han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7B6D1C8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stern Africa</w:t>
            </w:r>
          </w:p>
        </w:tc>
      </w:tr>
      <w:tr w:rsidR="005F6CEC" w:rsidRPr="00443866" w14:paraId="35E619DD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665479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wusu-Kwarteng et al. 2018 (</w:t>
            </w: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unu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/Fermented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78EA8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7CA72D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CA3AF1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E80E62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erment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0AA6C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4DAE2D0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iling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E02AA4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han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374C4BB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stern Africa</w:t>
            </w:r>
          </w:p>
        </w:tc>
      </w:tr>
      <w:tr w:rsidR="005F6CEC" w:rsidRPr="00443866" w14:paraId="6C62E265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77AFF4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wusu-Kwarteng et al. 2018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9F8E3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81FF53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D0F87B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7D6428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C441E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12273E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iling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1C40A3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han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08C83EB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stern Africa</w:t>
            </w:r>
          </w:p>
        </w:tc>
      </w:tr>
      <w:tr w:rsidR="005F6CEC" w:rsidRPr="00443866" w14:paraId="6A7E4499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8942F8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ahoun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7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F145F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E15AD0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09AF9E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470B92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7CD30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66B8BD7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it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84A273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2FD076A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399EC2B4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91A9AB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zabuheraheza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and </w:t>
            </w: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yiramugwera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, 2016 (Fermented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AF39D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94B16F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0BCF97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CBB2E1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erment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E4C6E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AAE965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6CAFB1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wand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4410BAD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0702FFE9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AA0349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sman et al. 2016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0DECA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43CA92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632C30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3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471507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28CC6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7A36903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iling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A467C8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1D24CB1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1568196A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9203CB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eda et al. 2016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C57B9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72229A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4A53D3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22B4F3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8B973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0354B2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it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7913B7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39A3EAD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17878218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5A3A49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arkallah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6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EF023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934B00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551D14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3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ED6DF1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38918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934AA2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it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470BBD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unis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33E3E66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4E05884E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4969D3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sman et al. 2016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19762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8D5D09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DAF18D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15841C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E1259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56B328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it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C7EFCE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iger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7EB8EDC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stern Africa</w:t>
            </w:r>
          </w:p>
        </w:tc>
      </w:tr>
      <w:tr w:rsidR="005F6CEC" w:rsidRPr="00443866" w14:paraId="42C77759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54AF2D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eyoum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5 (Pasteurized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5358D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384A43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29CF04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5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9BBB2C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steuriz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C58ED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605000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8DF026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thiop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3E6C1EE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34578ED5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93A76B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aredew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5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E8F4B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E01E19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937F2B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266107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91BC5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C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41F2D75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C3B922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thiop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346387F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383D949A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E0F3F9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eyoum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5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0694B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984E22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9E628D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43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DBAE05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3CF75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EE8C17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2536A7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thiop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35284ED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575635F0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D7AA17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ouk et al. 2015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9099E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A6C5C8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A26705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FAFEC5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0B2E7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C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703133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it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C0488A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74FB7BE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67F16921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160215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ubendir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5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EACDD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DE7411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BB7F72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B9256A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12642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7499548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it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94CC4F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ger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512C1BC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53711929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35B0A6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elbachir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5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A9FA9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1FF340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67C64E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D37189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B7CF5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79B39E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909AE0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rocco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4365611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31B29AAF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4DF1E9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amana et al. 2014 (boiled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A5B23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5B2D1A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820EBD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203CB6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il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A0034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63AA2C6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276706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wand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64C37C2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0A2D4776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BE4FC2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amana et al. 2014 (Fermented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A9153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39FC4A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3484D8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7D30E7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erment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DF67D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39E7C5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213FC8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wand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33CB9D5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2C8BD6AE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61B367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amana et al. 2014 (Pasteurized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060AD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BDB95A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208170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8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B695E8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steuriz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5D721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FED88A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6A1763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wand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3B420C1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323E7CFA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BB7A9D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amana et al. 2014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FBE57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D9ED4D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157B79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D2BB96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74AD9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43529E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695D39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wand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4CE3430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0F145D4B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24D5E4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sman et al. 2014a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27CE3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B1F2C2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5EDF75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53775C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AE996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443FE82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iling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2B9CA9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0C9D624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172D94A5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B4BAFC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maied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4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A2711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FD8F0A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095B94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AF079A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77FEB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473A6C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iling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3D1A9C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unis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4D6C46A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7CA6D62B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AAC2AA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-Ashmawy et al. 2014 (Raw/bulk tank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EDF32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8971EB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882987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51EFCD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D6C37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A163DC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iling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24D751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409256E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32917CB3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773224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Ismaiel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4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F63AE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F3DC21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F4B21C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05C999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7C900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4ADCDB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AB9741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77A7804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0E259092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269B81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sman et al. 2014b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C92F9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D34764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0AA25F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A80041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2AEF8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633045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E39C38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390F416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68D6CE79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227DE5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hoder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3 (Fermented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8AB83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ACA817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5D6218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2D1FE3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erment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1204E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7520C7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1B5448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anzan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6213400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55671D82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3BBDA6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hoder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3 (Pasteurized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B6E1E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B05737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B2BBBE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7D469A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steuriz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E70D4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CF456A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4ADD93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anzan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6C73709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0D52FE19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FE3E03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rra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3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1E601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C59742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EC8CFA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8D4415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DAAAF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7CDDF78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iling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A6E1DE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thiop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1D7D3C2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7D6C97B6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3EABB5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hoder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3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2172D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13F561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5D725E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9D5A51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2B80E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3FE03E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2E9704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anzan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3085B4E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13DA0635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A052DC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-Gama et al. 2013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B9431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54EC9F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AA75DC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1C4781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403FC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0DAC5E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3E5F86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5877023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6058152F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E2CDAA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all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2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CDD3E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846E91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369A6C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5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72EC37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0E143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F2A1CE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iling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DA2C59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48833A9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4D70F85E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E31A51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adrya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2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96FDE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896861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1A3FD8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B41C23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C57FB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77C17C5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4CC5F9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rocco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3F7CD87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0E99FDAC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1F5102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uazza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2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79987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0DBB19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73948A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BA4CAC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039F7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2095F0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C8FCF1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rocco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040756C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35040483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4A5656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akubu et al. 2012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3124C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05C846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850B11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8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AA6D6B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87DAA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FDC577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3135FF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iger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69567A3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stern Africa</w:t>
            </w:r>
          </w:p>
        </w:tc>
      </w:tr>
      <w:tr w:rsidR="005F6CEC" w:rsidRPr="00443866" w14:paraId="3B5FB656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62DD8A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ebretsadik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1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DD47F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F1E01A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D315AD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9771D1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A492B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799C49C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BC6F09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thiop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1A09C68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2B2FAE23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1E2CB0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ubendir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11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9461F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B7F8CC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747DF9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B5A94E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0E457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78BDC3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iling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B8D139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ger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3E352BE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5C515317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F38427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ngesha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09 (Pasteurized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5BA41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2B277F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3B143B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280203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steuriz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60E28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47DF3B3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9F0B06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thiop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01AD764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52BE2E90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6ED8AD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robe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2009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F56DF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F889E9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7388BA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F52511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FEE8B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53318F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450824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tswan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7FA2EED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outhern Africa</w:t>
            </w:r>
          </w:p>
        </w:tc>
      </w:tr>
      <w:tr w:rsidR="005F6CEC" w:rsidRPr="00443866" w14:paraId="195872D1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50D271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amdi et al. 2007 (Pasteurized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A0D8C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9A9DC3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472A04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C7B52EE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steuriz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29427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3E7861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40F859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ger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12856B1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34FB5EE4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139792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amdi et al. 2007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E9434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3C6D58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DFA9AF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3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21810C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47B53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P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9FF2D6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D7CE9D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geri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2C247C4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22BED93A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A74146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imi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1997 (Pasteurized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3FFA34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9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B6E729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72F9CB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89C14B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steuriz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D36A1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79A351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1F2D44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eny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6BC6480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23037F6C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EA047B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imi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1997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EBC91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9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18E452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9FEF1A8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4899EB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9B70E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C48441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B69C45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enya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439EBD43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Africa</w:t>
            </w:r>
          </w:p>
        </w:tc>
      </w:tr>
      <w:tr w:rsidR="005F6CEC" w:rsidRPr="00443866" w14:paraId="36713354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83C118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rrakchi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1993 (Fermented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7A145C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9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D6BC17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9EB083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3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8A61E97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erment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F031B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4B00F6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14C892F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rocco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2037BFF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0FC06D60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FCAE2A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rrakchi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1993 (Pasteurized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66D36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9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4C9C881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C1DB06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A05AB2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steuriz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83A62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389D560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9CB87F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rocco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002CACA9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  <w:tr w:rsidR="005F6CEC" w:rsidRPr="00443866" w14:paraId="705FE8EE" w14:textId="77777777" w:rsidTr="005F6CEC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430C77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rrakchi</w:t>
            </w:r>
            <w:proofErr w:type="spellEnd"/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. 1993 (Raw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6177BA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9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C3ADD55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949D9A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12F91F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008B32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4E8F9C6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8C2D71B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rocco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14:paraId="05C2E6CD" w14:textId="77777777" w:rsidR="005F6CEC" w:rsidRPr="00443866" w:rsidRDefault="005F6CEC" w:rsidP="0044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43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thern Africa</w:t>
            </w:r>
          </w:p>
        </w:tc>
      </w:tr>
    </w:tbl>
    <w:p w14:paraId="60A35390" w14:textId="4F8F36AE" w:rsidR="00552581" w:rsidRDefault="0044386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4319CBC" w14:textId="3E56A4E0" w:rsidR="001F600E" w:rsidRDefault="001F600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FFF148" w14:textId="21D80AB6" w:rsidR="001F600E" w:rsidRDefault="001F600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1F9A64" w14:textId="6F72E9F5" w:rsidR="001F600E" w:rsidRDefault="001F600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86511E" w14:textId="09E2C225" w:rsidR="001F600E" w:rsidRDefault="001F600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31CACC" w14:textId="2D48F04D" w:rsidR="001F600E" w:rsidRPr="000F036E" w:rsidRDefault="001F600E" w:rsidP="001F600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F03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0F036E">
        <w:rPr>
          <w:rFonts w:ascii="Times New Roman" w:hAnsi="Times New Roman" w:cs="Times New Roman"/>
          <w:b/>
          <w:bCs/>
          <w:sz w:val="24"/>
          <w:szCs w:val="24"/>
        </w:rPr>
        <w:t>: Descriptive summary of included</w:t>
      </w:r>
      <w:r w:rsidR="0057026A">
        <w:rPr>
          <w:rFonts w:ascii="Times New Roman" w:hAnsi="Times New Roman" w:cs="Times New Roman"/>
          <w:b/>
          <w:bCs/>
          <w:sz w:val="24"/>
          <w:szCs w:val="24"/>
        </w:rPr>
        <w:t xml:space="preserve">/disaggregated </w:t>
      </w:r>
      <w:r w:rsidRPr="000F036E">
        <w:rPr>
          <w:rFonts w:ascii="Times New Roman" w:hAnsi="Times New Roman" w:cs="Times New Roman"/>
          <w:b/>
          <w:bCs/>
          <w:sz w:val="24"/>
          <w:szCs w:val="24"/>
        </w:rPr>
        <w:t>studies.</w:t>
      </w:r>
    </w:p>
    <w:tbl>
      <w:tblPr>
        <w:tblStyle w:val="Table"/>
        <w:tblW w:w="4813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0028"/>
        <w:gridCol w:w="3402"/>
      </w:tblGrid>
      <w:tr w:rsidR="001F600E" w:rsidRPr="000F036E" w14:paraId="4E3F4BAA" w14:textId="77777777" w:rsidTr="00385F07">
        <w:trPr>
          <w:cantSplit/>
          <w:trHeight w:val="305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2" w:space="0" w:color="D3D3D3"/>
              <w:bottom w:val="single" w:sz="4" w:space="0" w:color="auto"/>
            </w:tcBorders>
          </w:tcPr>
          <w:p w14:paraId="083DE541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D3D3D3"/>
            </w:tcBorders>
          </w:tcPr>
          <w:p w14:paraId="4990ACBB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N = 67</w:t>
            </w:r>
            <w:r w:rsidRPr="000F036E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eastAsia="en-US"/>
              </w:rPr>
              <w:t>1</w:t>
            </w:r>
          </w:p>
        </w:tc>
      </w:tr>
      <w:tr w:rsidR="001F600E" w:rsidRPr="000F036E" w14:paraId="04375B07" w14:textId="77777777" w:rsidTr="00385F07">
        <w:trPr>
          <w:cantSplit/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single" w:sz="0" w:space="0" w:color="D3D3D3"/>
              <w:bottom w:val="single" w:sz="4" w:space="0" w:color="auto"/>
              <w:right w:val="single" w:sz="0" w:space="0" w:color="D3D3D3"/>
            </w:tcBorders>
          </w:tcPr>
          <w:p w14:paraId="6D468867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P (positiv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0" w:space="0" w:color="D3D3D3"/>
              <w:bottom w:val="single" w:sz="4" w:space="0" w:color="auto"/>
              <w:right w:val="single" w:sz="0" w:space="0" w:color="D3D3D3"/>
            </w:tcBorders>
          </w:tcPr>
          <w:p w14:paraId="45EBDAD8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8.48 ±18.28</w:t>
            </w:r>
          </w:p>
        </w:tc>
      </w:tr>
      <w:tr w:rsidR="001F600E" w:rsidRPr="000F036E" w14:paraId="689D1DC7" w14:textId="77777777" w:rsidTr="00385F07">
        <w:trPr>
          <w:cantSplit/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single" w:sz="2" w:space="0" w:color="D3D3D3"/>
              <w:bottom w:val="single" w:sz="4" w:space="0" w:color="auto"/>
              <w:right w:val="single" w:sz="2" w:space="0" w:color="D3D3D3"/>
            </w:tcBorders>
          </w:tcPr>
          <w:p w14:paraId="5AABC4C1" w14:textId="77777777" w:rsidR="001F600E" w:rsidRPr="000F036E" w:rsidRDefault="001F600E" w:rsidP="00385F0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Cs w:val="22"/>
                <w:lang w:val="en-US" w:eastAsia="en-US"/>
              </w:rPr>
            </w:pPr>
            <w:r w:rsidRPr="000F036E">
              <w:rPr>
                <w:rFonts w:ascii="Times New Roman" w:hAnsi="Times New Roman" w:cs="Times New Roman"/>
              </w:rPr>
              <w:t xml:space="preserve">    Skewness ±SE</w:t>
            </w:r>
            <w:r w:rsidRPr="000F036E">
              <w:rPr>
                <w:rFonts w:ascii="Times New Roman" w:hAnsi="Times New Roman" w:cs="Times New Roman"/>
              </w:rPr>
              <w:tab/>
            </w:r>
            <w:r w:rsidRPr="000F036E">
              <w:rPr>
                <w:rFonts w:ascii="Times New Roman" w:hAnsi="Times New Roman" w:cs="Times New Roman"/>
              </w:rPr>
              <w:tab/>
            </w:r>
            <w:r w:rsidRPr="000F036E">
              <w:rPr>
                <w:rFonts w:ascii="Times New Roman" w:hAnsi="Times New Roman" w:cs="Times New Roman"/>
              </w:rPr>
              <w:tab/>
            </w:r>
            <w:r w:rsidRPr="000F036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D3D3D3"/>
              <w:bottom w:val="single" w:sz="4" w:space="0" w:color="auto"/>
              <w:right w:val="single" w:sz="2" w:space="0" w:color="D3D3D3"/>
            </w:tcBorders>
          </w:tcPr>
          <w:p w14:paraId="0AA7F636" w14:textId="77777777" w:rsidR="001F600E" w:rsidRPr="000F036E" w:rsidRDefault="001F600E" w:rsidP="00385F07">
            <w:pPr>
              <w:spacing w:after="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4.83±0.29</w:t>
            </w:r>
          </w:p>
        </w:tc>
      </w:tr>
      <w:tr w:rsidR="001F600E" w:rsidRPr="000F036E" w14:paraId="361E7A9A" w14:textId="77777777" w:rsidTr="00385F07">
        <w:trPr>
          <w:cantSplit/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C42EB" w14:textId="77777777" w:rsidR="001F600E" w:rsidRPr="000F036E" w:rsidRDefault="001F600E" w:rsidP="00385F0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Cs w:val="22"/>
                <w:lang w:val="en-US" w:eastAsia="en-US"/>
              </w:rPr>
            </w:pPr>
            <w:r w:rsidRPr="000F036E">
              <w:rPr>
                <w:rFonts w:ascii="Times New Roman" w:hAnsi="Times New Roman" w:cs="Times New Roman"/>
              </w:rPr>
              <w:t xml:space="preserve">    Kurtosis ±SE</w:t>
            </w:r>
            <w:r w:rsidRPr="000F036E">
              <w:rPr>
                <w:rFonts w:ascii="Times New Roman" w:hAnsi="Times New Roman" w:cs="Times New Roman"/>
              </w:rPr>
              <w:tab/>
            </w:r>
            <w:r w:rsidRPr="000F036E">
              <w:rPr>
                <w:rFonts w:ascii="Times New Roman" w:hAnsi="Times New Roman" w:cs="Times New Roman"/>
              </w:rPr>
              <w:tab/>
            </w:r>
            <w:r w:rsidRPr="000F036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0133B" w14:textId="77777777" w:rsidR="001F600E" w:rsidRPr="000F036E" w:rsidRDefault="001F600E" w:rsidP="00385F07">
            <w:pPr>
              <w:spacing w:after="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26.39±0.58</w:t>
            </w:r>
          </w:p>
        </w:tc>
      </w:tr>
      <w:tr w:rsidR="001F600E" w:rsidRPr="000F036E" w14:paraId="7B62D4AB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23A50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N (sample size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3FD22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02.88 ±113.12</w:t>
            </w:r>
          </w:p>
        </w:tc>
      </w:tr>
      <w:tr w:rsidR="001F600E" w:rsidRPr="000F036E" w14:paraId="50D069C9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5A3BA" w14:textId="77777777" w:rsidR="001F600E" w:rsidRPr="000F036E" w:rsidRDefault="001F600E" w:rsidP="00385F0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 xml:space="preserve">   Skewness ±SE</w:t>
            </w:r>
            <w:r w:rsidRPr="000F036E">
              <w:rPr>
                <w:rFonts w:ascii="Times New Roman" w:hAnsi="Times New Roman" w:cs="Times New Roman"/>
              </w:rPr>
              <w:tab/>
            </w:r>
            <w:r w:rsidRPr="000F036E">
              <w:rPr>
                <w:rFonts w:ascii="Times New Roman" w:hAnsi="Times New Roman" w:cs="Times New Roman"/>
              </w:rPr>
              <w:tab/>
              <w:t xml:space="preserve">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E6D6EF" w14:textId="77777777" w:rsidR="001F600E" w:rsidRPr="000F036E" w:rsidRDefault="001F600E" w:rsidP="00385F07">
            <w:pPr>
              <w:spacing w:after="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3.09±0.29</w:t>
            </w:r>
          </w:p>
        </w:tc>
      </w:tr>
      <w:tr w:rsidR="001F600E" w:rsidRPr="000F036E" w14:paraId="299AC9F7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7317D" w14:textId="77777777" w:rsidR="001F600E" w:rsidRPr="000F036E" w:rsidRDefault="001F600E" w:rsidP="00385F0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Cs w:val="22"/>
                <w:lang w:val="en-US" w:eastAsia="en-US"/>
              </w:rPr>
            </w:pPr>
            <w:r w:rsidRPr="000F036E">
              <w:rPr>
                <w:rFonts w:ascii="Times New Roman" w:hAnsi="Times New Roman" w:cs="Times New Roman"/>
              </w:rPr>
              <w:t xml:space="preserve">   Kurtosis ±SE</w:t>
            </w:r>
            <w:r w:rsidRPr="000F036E">
              <w:rPr>
                <w:rFonts w:ascii="Times New Roman" w:hAnsi="Times New Roman" w:cs="Times New Roman"/>
              </w:rPr>
              <w:tab/>
            </w:r>
            <w:r w:rsidRPr="000F036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270B7" w14:textId="77777777" w:rsidR="001F600E" w:rsidRPr="000F036E" w:rsidRDefault="001F600E" w:rsidP="00385F07">
            <w:pPr>
              <w:spacing w:after="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13.08±0.58</w:t>
            </w:r>
          </w:p>
        </w:tc>
      </w:tr>
      <w:tr w:rsidR="001F600E" w:rsidRPr="000F036E" w14:paraId="73C0A329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2C606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Milk typ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39DFC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1F600E" w:rsidRPr="000F036E" w14:paraId="54B83AAF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05B33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Boiled mil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77E61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/67 (3.0%)</w:t>
            </w:r>
          </w:p>
        </w:tc>
      </w:tr>
      <w:tr w:rsidR="001F600E" w:rsidRPr="000F036E" w14:paraId="0CF41C6D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037B2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Fermented mil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585A1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5/67 (7.5%)</w:t>
            </w:r>
          </w:p>
        </w:tc>
      </w:tr>
      <w:tr w:rsidR="001F600E" w:rsidRPr="000F036E" w14:paraId="676C354F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33826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Pasteurized mil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DC646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9/67 (13%)</w:t>
            </w:r>
          </w:p>
        </w:tc>
      </w:tr>
      <w:tr w:rsidR="001F600E" w:rsidRPr="000F036E" w14:paraId="06C8C2C3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5F549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Powdered mil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FC657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/67 (3.0%)</w:t>
            </w:r>
          </w:p>
        </w:tc>
      </w:tr>
      <w:tr w:rsidR="001F600E" w:rsidRPr="000F036E" w14:paraId="4E42FB15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46D6F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Raw mil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716CF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49/67 (73%)</w:t>
            </w:r>
          </w:p>
        </w:tc>
      </w:tr>
      <w:tr w:rsidR="001F600E" w:rsidRPr="000F036E" w14:paraId="6BF2FE41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74671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en-US"/>
              </w:rPr>
              <w:t>L. monocytogenes</w:t>
            </w: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detection metho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659E1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1F600E" w:rsidRPr="000F036E" w14:paraId="3287A654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0E4A5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bookmarkStart w:id="0" w:name="_Hlk130114313"/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ACP (API kit, cultural and PC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207078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/67 (3.0%)</w:t>
            </w:r>
          </w:p>
        </w:tc>
      </w:tr>
      <w:tr w:rsidR="001F600E" w:rsidRPr="000F036E" w14:paraId="65F8EB90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4AC60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CP (cultural and PC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599C4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9/67 (13%)</w:t>
            </w:r>
          </w:p>
        </w:tc>
      </w:tr>
      <w:tr w:rsidR="001F600E" w:rsidRPr="000F036E" w14:paraId="1F8649B5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1DAB7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CS (cultural and serology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06B6F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31/67 (46%)</w:t>
            </w:r>
          </w:p>
        </w:tc>
      </w:tr>
      <w:tr w:rsidR="001F600E" w:rsidRPr="000F036E" w14:paraId="062ED42E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66A0F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CSP (cultural, serology, and PC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FC254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5/67 (37%)</w:t>
            </w:r>
          </w:p>
        </w:tc>
      </w:tr>
      <w:bookmarkEnd w:id="0"/>
      <w:tr w:rsidR="001F600E" w:rsidRPr="000F036E" w14:paraId="38F32B5C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E9D03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DNA extraction approa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A4DAF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1F600E" w:rsidRPr="000F036E" w14:paraId="5A1AAD69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33AC4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bookmarkStart w:id="1" w:name="_Hlk130114647"/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Boil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262F2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3/67 (19%)</w:t>
            </w:r>
          </w:p>
        </w:tc>
      </w:tr>
      <w:tr w:rsidR="001F600E" w:rsidRPr="000F036E" w14:paraId="31315E64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B8AA2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K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23B80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5/67 (22%)</w:t>
            </w:r>
          </w:p>
        </w:tc>
      </w:tr>
      <w:tr w:rsidR="001F600E" w:rsidRPr="000F036E" w14:paraId="17D134C8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EE158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Not applicab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7BD97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8/67 (42%)</w:t>
            </w:r>
          </w:p>
        </w:tc>
      </w:tr>
      <w:tr w:rsidR="001F600E" w:rsidRPr="000F036E" w14:paraId="64D36C4E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297D9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Not specifi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84CB4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1/67 (16%)</w:t>
            </w:r>
          </w:p>
        </w:tc>
      </w:tr>
      <w:bookmarkEnd w:id="1"/>
      <w:tr w:rsidR="001F600E" w:rsidRPr="000F036E" w14:paraId="6E3547D8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EE127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N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04F76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1F600E" w:rsidRPr="000F036E" w14:paraId="4A9FD8BF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20B8E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Alge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1F139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5/67 (7.5%)</w:t>
            </w:r>
          </w:p>
        </w:tc>
      </w:tr>
      <w:tr w:rsidR="001F600E" w:rsidRPr="000F036E" w14:paraId="22BAA05F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4AE456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Botswa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26A5FC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/67 (1.5%)</w:t>
            </w:r>
          </w:p>
        </w:tc>
      </w:tr>
      <w:tr w:rsidR="001F600E" w:rsidRPr="000F036E" w14:paraId="5A338C45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71E99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Egyp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DB55D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1/67 (31%)</w:t>
            </w:r>
          </w:p>
        </w:tc>
      </w:tr>
      <w:tr w:rsidR="001F600E" w:rsidRPr="000F036E" w14:paraId="67EAD52F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92AF5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Ethiop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19E18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8/67 (12%)</w:t>
            </w:r>
          </w:p>
        </w:tc>
      </w:tr>
      <w:tr w:rsidR="001F600E" w:rsidRPr="000F036E" w14:paraId="74661544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15D71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Gha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A8B12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3/67 (4.5%)</w:t>
            </w:r>
          </w:p>
        </w:tc>
      </w:tr>
      <w:tr w:rsidR="001F600E" w:rsidRPr="000F036E" w14:paraId="75615700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AC8D8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lastRenderedPageBreak/>
              <w:t>    Keny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7B2C0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3/67 (4.5%)</w:t>
            </w:r>
          </w:p>
        </w:tc>
      </w:tr>
      <w:tr w:rsidR="001F600E" w:rsidRPr="000F036E" w14:paraId="2C6597B7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38061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Mal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0D9F0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/67 (1.5%)</w:t>
            </w:r>
          </w:p>
        </w:tc>
      </w:tr>
      <w:tr w:rsidR="001F600E" w:rsidRPr="000F036E" w14:paraId="53B41B02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A24EA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Morocc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71240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8/67 (12%)</w:t>
            </w:r>
          </w:p>
        </w:tc>
      </w:tr>
      <w:tr w:rsidR="001F600E" w:rsidRPr="000F036E" w14:paraId="0813FB52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CFC03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Nige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CC23A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3/67 (4.5%)</w:t>
            </w:r>
          </w:p>
        </w:tc>
      </w:tr>
      <w:tr w:rsidR="001F600E" w:rsidRPr="000F036E" w14:paraId="744A4232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D40E0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Rwand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E7AD0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5/67 (7.5%)</w:t>
            </w:r>
          </w:p>
        </w:tc>
      </w:tr>
      <w:tr w:rsidR="001F600E" w:rsidRPr="000F036E" w14:paraId="07AE8D41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A6C30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Seneg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7564F2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/67 (1.5%)</w:t>
            </w:r>
          </w:p>
        </w:tc>
      </w:tr>
      <w:tr w:rsidR="001F600E" w:rsidRPr="000F036E" w14:paraId="4DEE36C9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DBB52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South Afric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82848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/67 (3.0%)</w:t>
            </w:r>
          </w:p>
        </w:tc>
      </w:tr>
      <w:tr w:rsidR="001F600E" w:rsidRPr="000F036E" w14:paraId="004D6CC8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894B0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Sud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CEB58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/67 (1.5%)</w:t>
            </w:r>
          </w:p>
        </w:tc>
      </w:tr>
      <w:tr w:rsidR="001F600E" w:rsidRPr="000F036E" w14:paraId="16FBA8C7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2F805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Tanzan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1969C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3/67 (4.5%)</w:t>
            </w:r>
          </w:p>
        </w:tc>
      </w:tr>
      <w:tr w:rsidR="001F600E" w:rsidRPr="000F036E" w14:paraId="749D6393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6A66B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Tunis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B45B0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/67 (3.0%)</w:t>
            </w:r>
          </w:p>
        </w:tc>
      </w:tr>
      <w:tr w:rsidR="001F600E" w:rsidRPr="000F036E" w14:paraId="15EB9042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1FB4F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Subreg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2D7BF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1F600E" w:rsidRPr="000F036E" w14:paraId="0495D5FE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9ED9A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Eastern Afric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ECD435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0/67 (30%)</w:t>
            </w:r>
          </w:p>
        </w:tc>
      </w:tr>
      <w:tr w:rsidR="001F600E" w:rsidRPr="000F036E" w14:paraId="7719D9B9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F117F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Northern Afric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EECA9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36/67 (54%)</w:t>
            </w:r>
          </w:p>
        </w:tc>
      </w:tr>
      <w:tr w:rsidR="001F600E" w:rsidRPr="000F036E" w14:paraId="081B8BFA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35C2863E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Southern Afric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02A4D211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3/67 (4.5%)</w:t>
            </w:r>
          </w:p>
        </w:tc>
      </w:tr>
      <w:tr w:rsidR="001F600E" w:rsidRPr="000F036E" w14:paraId="34963679" w14:textId="77777777" w:rsidTr="00385F07">
        <w:trPr>
          <w:cantSplit/>
          <w:trHeight w:val="295"/>
          <w:jc w:val="center"/>
        </w:trPr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4" w:space="0" w:color="auto"/>
              <w:right w:val="single" w:sz="2" w:space="0" w:color="D3D3D3"/>
            </w:tcBorders>
          </w:tcPr>
          <w:p w14:paraId="23D5B956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bookmarkStart w:id="2" w:name="_Hlk130115156"/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    Western Africa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4" w:space="0" w:color="auto"/>
              <w:right w:val="single" w:sz="2" w:space="0" w:color="D3D3D3"/>
            </w:tcBorders>
          </w:tcPr>
          <w:p w14:paraId="5933D599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8/67 (12%)</w:t>
            </w:r>
          </w:p>
        </w:tc>
      </w:tr>
      <w:bookmarkEnd w:id="2"/>
      <w:tr w:rsidR="001F600E" w:rsidRPr="000F036E" w14:paraId="04BA041C" w14:textId="77777777" w:rsidTr="00385F07">
        <w:trPr>
          <w:cantSplit/>
          <w:trHeight w:val="29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B480B3" w14:textId="77777777" w:rsidR="001F600E" w:rsidRPr="000F036E" w:rsidRDefault="001F600E" w:rsidP="00385F07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F036E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eastAsia="en-US"/>
              </w:rPr>
              <w:t>1</w:t>
            </w:r>
            <w:r w:rsidRPr="000F036E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Mean ±SD; n/N (%) </w:t>
            </w:r>
          </w:p>
        </w:tc>
      </w:tr>
      <w:tr w:rsidR="001F600E" w:rsidRPr="000F036E" w14:paraId="7922BFA6" w14:textId="77777777" w:rsidTr="00385F07">
        <w:trPr>
          <w:cantSplit/>
          <w:trHeight w:val="29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F3C58AC" w14:textId="77777777" w:rsidR="001F600E" w:rsidRPr="000F036E" w:rsidRDefault="001F600E" w:rsidP="00385F07">
            <w:pPr>
              <w:spacing w:after="0"/>
              <w:rPr>
                <w:rFonts w:ascii="Times New Roman" w:hAnsi="Times New Roman" w:cs="Times New Roman"/>
                <w:i/>
                <w:vertAlign w:val="superscript"/>
              </w:rPr>
            </w:pPr>
          </w:p>
        </w:tc>
      </w:tr>
    </w:tbl>
    <w:p w14:paraId="451F3A11" w14:textId="77777777" w:rsidR="001F600E" w:rsidRDefault="001F600E" w:rsidP="001F6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037444" w14:textId="77777777" w:rsidR="001F600E" w:rsidRDefault="001F600E" w:rsidP="001F6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904997" w14:textId="77777777" w:rsidR="001F600E" w:rsidRDefault="001F600E" w:rsidP="001F6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640D7C" w14:textId="77777777" w:rsidR="001F600E" w:rsidRDefault="001F600E" w:rsidP="001F6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3B9553" w14:textId="77777777" w:rsidR="00AE3548" w:rsidRDefault="00AE3548" w:rsidP="001F6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1C47D8" w14:textId="77777777" w:rsidR="00AE3548" w:rsidRDefault="00AE3548" w:rsidP="001F6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EE27FC" w14:textId="77777777" w:rsidR="00AE3548" w:rsidRDefault="00AE3548" w:rsidP="001F6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36A47A" w14:textId="77777777" w:rsidR="00AE3548" w:rsidRDefault="00AE3548" w:rsidP="001F6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505EDC" w14:textId="5680973B" w:rsidR="001F600E" w:rsidRPr="000F036E" w:rsidRDefault="001F600E" w:rsidP="001F60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03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0F036E">
        <w:rPr>
          <w:rFonts w:ascii="Times New Roman" w:hAnsi="Times New Roman" w:cs="Times New Roman"/>
          <w:b/>
          <w:bCs/>
          <w:sz w:val="24"/>
          <w:szCs w:val="24"/>
        </w:rPr>
        <w:t xml:space="preserve">: Subregional specific distribution and description of studies on </w:t>
      </w:r>
      <w:r w:rsidRPr="000F036E">
        <w:rPr>
          <w:rFonts w:ascii="Times New Roman" w:hAnsi="Times New Roman" w:cs="Times New Roman"/>
          <w:b/>
          <w:bCs/>
          <w:i/>
          <w:iCs/>
          <w:sz w:val="24"/>
          <w:szCs w:val="24"/>
        </w:rPr>
        <w:t>L. monocytogenes</w:t>
      </w:r>
      <w:r w:rsidRPr="000F036E">
        <w:rPr>
          <w:rFonts w:ascii="Times New Roman" w:hAnsi="Times New Roman" w:cs="Times New Roman"/>
          <w:b/>
          <w:bCs/>
          <w:sz w:val="24"/>
          <w:szCs w:val="24"/>
        </w:rPr>
        <w:t xml:space="preserve"> contamination of milk in Africa. </w:t>
      </w: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77"/>
        <w:gridCol w:w="2954"/>
        <w:gridCol w:w="3135"/>
        <w:gridCol w:w="2988"/>
        <w:gridCol w:w="2904"/>
      </w:tblGrid>
      <w:tr w:rsidR="001F600E" w:rsidRPr="000F036E" w14:paraId="4EBA7E66" w14:textId="77777777" w:rsidTr="00385F0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0953EE2C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3E4D610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Eastern Africa, N = 20</w:t>
            </w:r>
            <w:r w:rsidRPr="000F036E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CF519FA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Northern Africa, N = 36</w:t>
            </w:r>
            <w:r w:rsidRPr="000F036E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1F25087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Southern Africa, N = 3</w:t>
            </w:r>
            <w:r w:rsidRPr="000F036E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8083A89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Western Africa, N = 8</w:t>
            </w:r>
            <w:r w:rsidRPr="000F036E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</w:p>
        </w:tc>
      </w:tr>
      <w:tr w:rsidR="001F600E" w:rsidRPr="000F036E" w14:paraId="75B20897" w14:textId="77777777" w:rsidTr="00385F0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FE6B8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bookmarkStart w:id="3" w:name="_Hlk130115842"/>
            <w:r w:rsidRPr="000F036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930E9E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4.25±5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47AD8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7.86 ±14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99A32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4.00 ±2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D2F08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23.50 ±40.81</w:t>
            </w:r>
          </w:p>
        </w:tc>
      </w:tr>
      <w:tr w:rsidR="001F600E" w:rsidRPr="000F036E" w14:paraId="0CD6196A" w14:textId="77777777" w:rsidTr="00385F07">
        <w:trPr>
          <w:cantSplit/>
          <w:trHeight w:val="6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07C05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2ACB4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128.70 ±173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8238B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88.11 ±62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88781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117.00 ±158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432B04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99.50 ±92.46</w:t>
            </w:r>
          </w:p>
        </w:tc>
      </w:tr>
      <w:bookmarkEnd w:id="3"/>
      <w:tr w:rsidR="001F600E" w:rsidRPr="000F036E" w14:paraId="3B887A22" w14:textId="77777777" w:rsidTr="00385F0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9ACA3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N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0945F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8F254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5570F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9AC6C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</w:tr>
      <w:tr w:rsidR="001F600E" w:rsidRPr="000F036E" w14:paraId="009D30C2" w14:textId="77777777" w:rsidTr="00385F0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24E74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    Alge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8ABC2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1EF71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5/36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BA435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75D26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</w:tr>
      <w:tr w:rsidR="001F600E" w:rsidRPr="000F036E" w14:paraId="779061C1" w14:textId="77777777" w:rsidTr="00385F0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42D90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    Botswa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4B1CD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5C534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BB0ECE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1/3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3E2CC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</w:tr>
      <w:tr w:rsidR="001F600E" w:rsidRPr="000F036E" w14:paraId="52CB29F2" w14:textId="77777777" w:rsidTr="00385F0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32B69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    Egyp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5568E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63F5C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21/36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9619F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2E940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</w:tr>
      <w:tr w:rsidR="001F600E" w:rsidRPr="000F036E" w14:paraId="7A08C96B" w14:textId="77777777" w:rsidTr="00385F0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4FFC1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    Ethiop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A47CF5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8/20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5AA7C8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38942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58E80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</w:tr>
      <w:tr w:rsidR="001F600E" w:rsidRPr="000F036E" w14:paraId="398D24BD" w14:textId="77777777" w:rsidTr="00385F0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41711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    Gha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95B122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9238B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55C32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EB5B2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3/8 (38%)</w:t>
            </w:r>
          </w:p>
        </w:tc>
      </w:tr>
      <w:tr w:rsidR="001F600E" w:rsidRPr="000F036E" w14:paraId="746CDC60" w14:textId="77777777" w:rsidTr="00385F0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72D8A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    Keny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B00E4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3/20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E0B1C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D1AAC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508BB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</w:tr>
      <w:tr w:rsidR="001F600E" w:rsidRPr="000F036E" w14:paraId="29E8E5F8" w14:textId="77777777" w:rsidTr="00385F0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F4531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    Mal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E1515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BADE1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A7643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C7ED56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1/8 (12%)</w:t>
            </w:r>
          </w:p>
        </w:tc>
      </w:tr>
      <w:tr w:rsidR="001F600E" w:rsidRPr="000F036E" w14:paraId="1BFF63F3" w14:textId="77777777" w:rsidTr="00385F0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B19F5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    Morocc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FB50E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1A6E4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8/36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C3346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7D1FA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</w:tr>
      <w:tr w:rsidR="001F600E" w:rsidRPr="000F036E" w14:paraId="3DDE727E" w14:textId="77777777" w:rsidTr="00385F0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A2C22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    Nige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BD970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1634B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B2AA2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F6265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3/8 (38%)</w:t>
            </w:r>
          </w:p>
        </w:tc>
      </w:tr>
      <w:tr w:rsidR="001F600E" w:rsidRPr="000F036E" w14:paraId="6389313B" w14:textId="77777777" w:rsidTr="00385F0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B0F49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    Rwand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63040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5/20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5BABA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9433F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57AE9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</w:tr>
      <w:tr w:rsidR="001F600E" w:rsidRPr="000F036E" w14:paraId="68D6F192" w14:textId="77777777" w:rsidTr="00385F0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2968D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    Seneg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66B34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B6469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7E4A9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C2366" w14:textId="77777777" w:rsidR="001F600E" w:rsidRPr="0099691B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9691B">
              <w:rPr>
                <w:rFonts w:ascii="Times New Roman" w:hAnsi="Times New Roman" w:cs="Times New Roman"/>
              </w:rPr>
              <w:t>1/8 (12%)</w:t>
            </w:r>
          </w:p>
        </w:tc>
      </w:tr>
      <w:tr w:rsidR="001F600E" w:rsidRPr="000F036E" w14:paraId="176E9092" w14:textId="77777777" w:rsidTr="00385F0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FE4F00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    South Afric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29681F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C6526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12E41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2/3 (6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87071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</w:tr>
      <w:tr w:rsidR="001F600E" w:rsidRPr="000F036E" w14:paraId="23EA2731" w14:textId="77777777" w:rsidTr="00385F0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CEBA3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    Sud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88158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1/20 (5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6B820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29571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BE698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</w:tr>
      <w:tr w:rsidR="001F600E" w:rsidRPr="000F036E" w14:paraId="5F36007E" w14:textId="77777777" w:rsidTr="00385F0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E51B3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    Tanzan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12422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3/20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3F99B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B6D33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918B7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</w:tr>
      <w:tr w:rsidR="001F600E" w:rsidRPr="000F036E" w14:paraId="40AF42CF" w14:textId="77777777" w:rsidTr="00385F0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DBDB6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    Tunis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3C416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65915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</w:rPr>
              <w:t>2/36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45357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6E3336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</w:tr>
      <w:tr w:rsidR="001F600E" w:rsidRPr="000F036E" w14:paraId="66E35805" w14:textId="77777777" w:rsidTr="00385F07">
        <w:trPr>
          <w:cantSplit/>
          <w:jc w:val="center"/>
        </w:trPr>
        <w:tc>
          <w:tcPr>
            <w:tcW w:w="0" w:type="auto"/>
            <w:gridSpan w:val="5"/>
          </w:tcPr>
          <w:p w14:paraId="1EA2CEC7" w14:textId="77777777" w:rsidR="001F600E" w:rsidRPr="000F036E" w:rsidRDefault="001F600E" w:rsidP="00385F0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0F036E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  <w:r w:rsidRPr="000F036E">
              <w:rPr>
                <w:rFonts w:ascii="Times New Roman" w:hAnsi="Times New Roman" w:cs="Times New Roman"/>
              </w:rPr>
              <w:t>Mean ±SD; n/N (%)</w:t>
            </w:r>
          </w:p>
        </w:tc>
      </w:tr>
    </w:tbl>
    <w:p w14:paraId="5682638C" w14:textId="77777777" w:rsidR="001F600E" w:rsidRPr="00443866" w:rsidRDefault="001F600E" w:rsidP="008A1A9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F600E" w:rsidRPr="00443866" w:rsidSect="004438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901664"/>
    <w:multiLevelType w:val="hybridMultilevel"/>
    <w:tmpl w:val="7696D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1062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866"/>
    <w:rsid w:val="00107C5E"/>
    <w:rsid w:val="001132C2"/>
    <w:rsid w:val="001F600E"/>
    <w:rsid w:val="00443866"/>
    <w:rsid w:val="004845F3"/>
    <w:rsid w:val="00502D17"/>
    <w:rsid w:val="00552581"/>
    <w:rsid w:val="0057026A"/>
    <w:rsid w:val="005F6CEC"/>
    <w:rsid w:val="006D0029"/>
    <w:rsid w:val="008A1A94"/>
    <w:rsid w:val="00AE3548"/>
    <w:rsid w:val="00AE48BE"/>
    <w:rsid w:val="00B57E1F"/>
    <w:rsid w:val="00B6482E"/>
    <w:rsid w:val="00B67BF8"/>
    <w:rsid w:val="00BA69D0"/>
    <w:rsid w:val="00C8445D"/>
    <w:rsid w:val="00CA0B2D"/>
    <w:rsid w:val="00E0589D"/>
    <w:rsid w:val="00E23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A1E5D9"/>
  <w15:chartTrackingRefBased/>
  <w15:docId w15:val="{BA7791A7-8395-4B2D-93BB-E7165623A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1F600E"/>
    <w:pPr>
      <w:spacing w:after="200" w:line="240" w:lineRule="auto"/>
    </w:pPr>
    <w:rPr>
      <w:sz w:val="24"/>
      <w:szCs w:val="24"/>
      <w:lang w:eastAsia="en-Z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Hyperlink">
    <w:name w:val="Hyperlink"/>
    <w:basedOn w:val="DefaultParagraphFont"/>
    <w:uiPriority w:val="99"/>
    <w:unhideWhenUsed/>
    <w:rsid w:val="00C8445D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45D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45D"/>
    <w:rPr>
      <w:rFonts w:eastAsiaTheme="minorEastAsia"/>
      <w:sz w:val="20"/>
      <w:szCs w:val="20"/>
      <w:lang w:val="en-AU" w:eastAsia="zh-CN"/>
    </w:rPr>
  </w:style>
  <w:style w:type="paragraph" w:styleId="ListParagraph">
    <w:name w:val="List Paragraph"/>
    <w:basedOn w:val="Normal"/>
    <w:uiPriority w:val="34"/>
    <w:qFormat/>
    <w:rsid w:val="00C8445D"/>
    <w:pPr>
      <w:spacing w:line="254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4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tel:192" TargetMode="External"/><Relationship Id="rId5" Type="http://schemas.openxmlformats.org/officeDocument/2006/relationships/hyperlink" Target="tel:14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9</Pages>
  <Words>1742</Words>
  <Characters>993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tope Cyrus Ekundayo</dc:creator>
  <cp:keywords/>
  <dc:description/>
  <cp:lastModifiedBy>Temitope Cyrus Ekundayo</cp:lastModifiedBy>
  <cp:revision>19</cp:revision>
  <dcterms:created xsi:type="dcterms:W3CDTF">2023-02-23T10:01:00Z</dcterms:created>
  <dcterms:modified xsi:type="dcterms:W3CDTF">2023-05-24T11:36:00Z</dcterms:modified>
</cp:coreProperties>
</file>